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428E" w:rsidRPr="006664AA" w:rsidRDefault="007E428E" w:rsidP="006664AA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6664AA">
        <w:rPr>
          <w:rFonts w:ascii="Times New Roman" w:hAnsi="Times New Roman"/>
          <w:b/>
          <w:sz w:val="24"/>
          <w:szCs w:val="24"/>
        </w:rPr>
        <w:t>Mortality and predictors among HIV-TB co-infected patients in Ethiopia: Systemic Review</w:t>
      </w:r>
      <w:r w:rsidR="006664AA">
        <w:rPr>
          <w:rFonts w:ascii="Times New Roman" w:hAnsi="Times New Roman"/>
          <w:b/>
          <w:sz w:val="24"/>
          <w:szCs w:val="24"/>
        </w:rPr>
        <w:t xml:space="preserve"> </w:t>
      </w:r>
      <w:r w:rsidRPr="006664AA">
        <w:rPr>
          <w:rFonts w:ascii="Times New Roman" w:hAnsi="Times New Roman"/>
          <w:b/>
          <w:sz w:val="24"/>
          <w:szCs w:val="24"/>
        </w:rPr>
        <w:t xml:space="preserve">and Meta-analysis </w:t>
      </w:r>
    </w:p>
    <w:p w:rsidR="006F186C" w:rsidRPr="00E770B2" w:rsidRDefault="003A382E" w:rsidP="00E770B2">
      <w:pPr>
        <w:spacing w:line="360" w:lineRule="auto"/>
        <w:outlineLvl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2 Table: </w:t>
      </w:r>
      <w:r w:rsidR="007E428E" w:rsidRPr="006664AA">
        <w:rPr>
          <w:rFonts w:ascii="Times New Roman" w:hAnsi="Times New Roman"/>
          <w:b/>
          <w:sz w:val="24"/>
          <w:szCs w:val="24"/>
        </w:rPr>
        <w:t>Search Terms for PubMed,</w:t>
      </w:r>
      <w:r w:rsidR="00F65A91">
        <w:rPr>
          <w:rFonts w:ascii="Times New Roman" w:hAnsi="Times New Roman"/>
          <w:b/>
          <w:sz w:val="24"/>
          <w:szCs w:val="24"/>
        </w:rPr>
        <w:t xml:space="preserve"> CINHAL, Global Index </w:t>
      </w:r>
      <w:proofErr w:type="spellStart"/>
      <w:r w:rsidR="00F65A91">
        <w:rPr>
          <w:rFonts w:ascii="Times New Roman" w:hAnsi="Times New Roman"/>
          <w:b/>
          <w:sz w:val="24"/>
          <w:szCs w:val="24"/>
        </w:rPr>
        <w:t>Medicus</w:t>
      </w:r>
      <w:proofErr w:type="spellEnd"/>
      <w:r w:rsidR="00F65A91">
        <w:rPr>
          <w:rFonts w:ascii="Times New Roman" w:hAnsi="Times New Roman"/>
          <w:b/>
          <w:sz w:val="24"/>
          <w:szCs w:val="24"/>
        </w:rPr>
        <w:t xml:space="preserve"> (G</w:t>
      </w:r>
      <w:r w:rsidR="007E428E" w:rsidRPr="006664AA">
        <w:rPr>
          <w:rFonts w:ascii="Times New Roman" w:hAnsi="Times New Roman"/>
          <w:b/>
          <w:sz w:val="24"/>
          <w:szCs w:val="24"/>
        </w:rPr>
        <w:t>ID).</w:t>
      </w:r>
    </w:p>
    <w:tbl>
      <w:tblPr>
        <w:tblStyle w:val="TableGrid"/>
        <w:tblW w:w="11057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993"/>
        <w:gridCol w:w="1559"/>
        <w:gridCol w:w="1667"/>
        <w:gridCol w:w="5130"/>
        <w:gridCol w:w="7"/>
        <w:gridCol w:w="1701"/>
      </w:tblGrid>
      <w:tr w:rsidR="00D17F07" w:rsidRPr="00D17F07" w:rsidTr="00E770B2">
        <w:trPr>
          <w:trHeight w:val="25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86C" w:rsidRPr="00D17F07" w:rsidRDefault="006F186C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186C" w:rsidRPr="00D17F07" w:rsidRDefault="006F186C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ncept 1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186C" w:rsidRPr="00D17F07" w:rsidRDefault="006F186C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ncept 2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186C" w:rsidRPr="00D17F07" w:rsidRDefault="006F186C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oncept </w:t>
            </w:r>
            <w:r w:rsidR="00097806" w:rsidRPr="00D17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186C" w:rsidRPr="00D17F07" w:rsidRDefault="006F186C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oncept </w:t>
            </w:r>
            <w:r w:rsidR="00097806" w:rsidRPr="00D17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D17F07" w:rsidRPr="00D17F07" w:rsidTr="00831E36">
        <w:trPr>
          <w:trHeight w:val="21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186C" w:rsidRPr="00D17F07" w:rsidRDefault="006F186C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ree Text Wor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186C" w:rsidRPr="00D17F07" w:rsidRDefault="009F1265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</w:t>
            </w:r>
            <w:r w:rsidR="006F186C" w:rsidRPr="00D17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cidence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186C" w:rsidRPr="00D17F07" w:rsidRDefault="006F186C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ortality </w:t>
            </w:r>
          </w:p>
        </w:tc>
        <w:tc>
          <w:tcPr>
            <w:tcW w:w="5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186C" w:rsidRPr="00D17F07" w:rsidRDefault="006F186C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“HIV/TB co-infected patients”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186C" w:rsidRPr="00D17F07" w:rsidRDefault="006F186C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thiopia</w:t>
            </w:r>
          </w:p>
        </w:tc>
      </w:tr>
      <w:tr w:rsidR="00D17F07" w:rsidRPr="00D17F07" w:rsidTr="00831E36">
        <w:trPr>
          <w:trHeight w:val="21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186C" w:rsidRPr="00D17F07" w:rsidRDefault="006F186C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D17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SH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186C" w:rsidRPr="00D17F07" w:rsidRDefault="00097806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F07">
              <w:rPr>
                <w:color w:val="000000" w:themeColor="text1"/>
              </w:rPr>
              <w:t>"incidence"[</w:t>
            </w:r>
            <w:proofErr w:type="spellStart"/>
            <w:r w:rsidRPr="00D17F07">
              <w:rPr>
                <w:color w:val="000000" w:themeColor="text1"/>
              </w:rPr>
              <w:t>MeSH</w:t>
            </w:r>
            <w:proofErr w:type="spellEnd"/>
            <w:r w:rsidRPr="00D17F07">
              <w:rPr>
                <w:color w:val="000000" w:themeColor="text1"/>
              </w:rPr>
              <w:t xml:space="preserve"> Terms] "epidemiology"[Subheading]</w:t>
            </w: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186C" w:rsidRPr="00D17F07" w:rsidRDefault="006F186C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5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186C" w:rsidRPr="00D17F07" w:rsidRDefault="006F186C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186C" w:rsidRPr="00D17F07" w:rsidRDefault="006F186C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D17F07" w:rsidRPr="00D17F07" w:rsidTr="00831E36"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F186C" w:rsidRPr="00D17F07" w:rsidRDefault="006F186C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lated term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86C" w:rsidRPr="00D17F07" w:rsidRDefault="006F186C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ccurrence</w:t>
            </w:r>
          </w:p>
          <w:p w:rsidR="006F186C" w:rsidRPr="00D17F07" w:rsidRDefault="006F186C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gnitude</w:t>
            </w:r>
          </w:p>
          <w:p w:rsidR="006F186C" w:rsidRPr="00D17F07" w:rsidRDefault="006F186C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evalence</w:t>
            </w:r>
          </w:p>
          <w:p w:rsidR="006F186C" w:rsidRPr="00D17F07" w:rsidRDefault="006F186C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urden</w:t>
            </w:r>
          </w:p>
          <w:p w:rsidR="006F186C" w:rsidRPr="00D17F07" w:rsidRDefault="006F186C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oportion</w:t>
            </w:r>
          </w:p>
          <w:p w:rsidR="006F186C" w:rsidRPr="00D17F07" w:rsidRDefault="00352F80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</w:t>
            </w:r>
            <w:r w:rsidR="006F186C" w:rsidRPr="00D17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idemiology</w:t>
            </w:r>
          </w:p>
          <w:p w:rsidR="00352F80" w:rsidRPr="00D17F07" w:rsidRDefault="00352F80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:rsidR="00352F80" w:rsidRPr="00D17F07" w:rsidRDefault="00352F80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:rsidR="00352F80" w:rsidRPr="00D17F07" w:rsidRDefault="00390DD3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edictors</w:t>
            </w:r>
          </w:p>
          <w:p w:rsidR="00390DD3" w:rsidRPr="00D17F07" w:rsidRDefault="00390DD3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eterminants</w:t>
            </w:r>
          </w:p>
          <w:p w:rsidR="00390DD3" w:rsidRPr="00D17F07" w:rsidRDefault="00390DD3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“Associated factors”</w:t>
            </w:r>
          </w:p>
          <w:p w:rsidR="00390DD3" w:rsidRPr="00D17F07" w:rsidRDefault="00390DD3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“Risk factors”</w:t>
            </w:r>
          </w:p>
          <w:p w:rsidR="00352F80" w:rsidRPr="00D17F07" w:rsidRDefault="00352F80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:rsidR="00352F80" w:rsidRPr="00D17F07" w:rsidRDefault="00352F80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:rsidR="006F186C" w:rsidRPr="00D17F07" w:rsidRDefault="006F186C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:rsidR="006F186C" w:rsidRPr="00D17F07" w:rsidRDefault="006F186C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86C" w:rsidRPr="00D17F07" w:rsidRDefault="006F186C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Death </w:t>
            </w:r>
          </w:p>
          <w:p w:rsidR="006F186C" w:rsidRPr="00D17F07" w:rsidRDefault="006F186C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tality</w:t>
            </w:r>
          </w:p>
          <w:p w:rsidR="001E28E2" w:rsidRPr="00D17F07" w:rsidRDefault="001E28E2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“survival status”</w:t>
            </w:r>
          </w:p>
          <w:p w:rsidR="001E28E2" w:rsidRPr="00D17F07" w:rsidRDefault="001E28E2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urvival</w:t>
            </w:r>
          </w:p>
          <w:p w:rsidR="001E28E2" w:rsidRPr="00D17F07" w:rsidRDefault="001E28E2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“survival rate”</w:t>
            </w:r>
          </w:p>
          <w:p w:rsidR="006F186C" w:rsidRPr="00D17F07" w:rsidRDefault="006F186C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6F186C" w:rsidRPr="00D17F07" w:rsidRDefault="006F186C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F186C" w:rsidRPr="00D17F07" w:rsidRDefault="006F186C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“HIV-TB co-infected patients”</w:t>
            </w:r>
          </w:p>
          <w:p w:rsidR="006F186C" w:rsidRPr="00D17F07" w:rsidRDefault="006F186C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“HIV-TB co-infected cases”</w:t>
            </w:r>
          </w:p>
          <w:p w:rsidR="006F186C" w:rsidRPr="00D17F07" w:rsidRDefault="006F186C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“HIV-TB co-infection”</w:t>
            </w:r>
          </w:p>
          <w:p w:rsidR="006F186C" w:rsidRPr="00D17F07" w:rsidRDefault="006F186C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“HIV and TB co-infection”</w:t>
            </w:r>
          </w:p>
          <w:p w:rsidR="006F186C" w:rsidRPr="00D17F07" w:rsidRDefault="006F186C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“Tuberculosis/HIV co-infected patients” </w:t>
            </w:r>
          </w:p>
          <w:p w:rsidR="006F186C" w:rsidRPr="00D17F07" w:rsidRDefault="006F186C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“MTB/HIV co-infection”</w:t>
            </w:r>
          </w:p>
          <w:p w:rsidR="0075533F" w:rsidRPr="00D17F07" w:rsidRDefault="0075533F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uberculosis</w:t>
            </w:r>
          </w:p>
          <w:p w:rsidR="0075533F" w:rsidRPr="00D17F07" w:rsidRDefault="0075533F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B</w:t>
            </w:r>
          </w:p>
          <w:p w:rsidR="0075533F" w:rsidRPr="00D17F07" w:rsidRDefault="0075533F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“Human immunodeficiency virus”</w:t>
            </w:r>
          </w:p>
          <w:p w:rsidR="0075533F" w:rsidRPr="00D17F07" w:rsidRDefault="0075533F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IV/AIDS</w:t>
            </w:r>
          </w:p>
          <w:p w:rsidR="00F033C9" w:rsidRPr="00D17F07" w:rsidRDefault="0075533F" w:rsidP="00F033C9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B/HIV</w:t>
            </w:r>
            <w:r w:rsidR="00F033C9" w:rsidRPr="00D17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F033C9" w:rsidRPr="00D17F07" w:rsidRDefault="00F033C9" w:rsidP="00F033C9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17F0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“HIV TB co-infected patients” </w:t>
            </w:r>
          </w:p>
          <w:p w:rsidR="00B94BCD" w:rsidRPr="00D17F07" w:rsidRDefault="00B94BCD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:rsidR="0075533F" w:rsidRPr="00D17F07" w:rsidRDefault="0075533F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:rsidR="006F186C" w:rsidRPr="00D17F07" w:rsidRDefault="006F186C" w:rsidP="00F602A0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806" w:rsidRPr="00D17F07" w:rsidRDefault="00097806" w:rsidP="00097806">
            <w:pPr>
              <w:rPr>
                <w:color w:val="000000" w:themeColor="text1"/>
              </w:rPr>
            </w:pPr>
            <w:r w:rsidRPr="00D17F07">
              <w:rPr>
                <w:color w:val="000000" w:themeColor="text1"/>
              </w:rPr>
              <w:t>“Addis Ababa”</w:t>
            </w:r>
          </w:p>
          <w:p w:rsidR="00097806" w:rsidRPr="00D17F07" w:rsidRDefault="00097806" w:rsidP="00097806">
            <w:pPr>
              <w:rPr>
                <w:color w:val="000000" w:themeColor="text1"/>
              </w:rPr>
            </w:pPr>
            <w:r w:rsidRPr="00D17F07">
              <w:rPr>
                <w:color w:val="000000" w:themeColor="text1"/>
              </w:rPr>
              <w:t xml:space="preserve">“Dire </w:t>
            </w:r>
            <w:proofErr w:type="spellStart"/>
            <w:r w:rsidRPr="00D17F07">
              <w:rPr>
                <w:color w:val="000000" w:themeColor="text1"/>
              </w:rPr>
              <w:t>Dawa</w:t>
            </w:r>
            <w:proofErr w:type="spellEnd"/>
            <w:r w:rsidRPr="00D17F07">
              <w:rPr>
                <w:color w:val="000000" w:themeColor="text1"/>
              </w:rPr>
              <w:t>”</w:t>
            </w:r>
          </w:p>
          <w:p w:rsidR="00097806" w:rsidRPr="00D17F07" w:rsidRDefault="00097806" w:rsidP="00097806">
            <w:pPr>
              <w:rPr>
                <w:color w:val="000000" w:themeColor="text1"/>
              </w:rPr>
            </w:pPr>
            <w:r w:rsidRPr="00D17F07">
              <w:rPr>
                <w:color w:val="000000" w:themeColor="text1"/>
              </w:rPr>
              <w:t>“</w:t>
            </w:r>
            <w:proofErr w:type="spellStart"/>
            <w:r w:rsidRPr="00D17F07">
              <w:rPr>
                <w:color w:val="000000" w:themeColor="text1"/>
              </w:rPr>
              <w:t>Benishangul-Gumuz</w:t>
            </w:r>
            <w:proofErr w:type="spellEnd"/>
            <w:r w:rsidRPr="00D17F07">
              <w:rPr>
                <w:color w:val="000000" w:themeColor="text1"/>
              </w:rPr>
              <w:t>”</w:t>
            </w:r>
          </w:p>
          <w:p w:rsidR="00097806" w:rsidRPr="00D17F07" w:rsidRDefault="00097806" w:rsidP="00097806">
            <w:pPr>
              <w:rPr>
                <w:color w:val="000000" w:themeColor="text1"/>
              </w:rPr>
            </w:pPr>
            <w:r w:rsidRPr="00D17F07">
              <w:rPr>
                <w:color w:val="000000" w:themeColor="text1"/>
              </w:rPr>
              <w:t>Afar</w:t>
            </w:r>
          </w:p>
          <w:p w:rsidR="00097806" w:rsidRPr="00D17F07" w:rsidRDefault="00097806" w:rsidP="00097806">
            <w:pPr>
              <w:rPr>
                <w:color w:val="000000" w:themeColor="text1"/>
              </w:rPr>
            </w:pPr>
            <w:r w:rsidRPr="00D17F07">
              <w:rPr>
                <w:color w:val="000000" w:themeColor="text1"/>
              </w:rPr>
              <w:t>Oromia</w:t>
            </w:r>
          </w:p>
          <w:p w:rsidR="00097806" w:rsidRPr="00D17F07" w:rsidRDefault="00097806" w:rsidP="00097806">
            <w:pPr>
              <w:rPr>
                <w:color w:val="000000" w:themeColor="text1"/>
              </w:rPr>
            </w:pPr>
            <w:r w:rsidRPr="00D17F07">
              <w:rPr>
                <w:color w:val="000000" w:themeColor="text1"/>
              </w:rPr>
              <w:t>Somali</w:t>
            </w:r>
          </w:p>
          <w:p w:rsidR="00097806" w:rsidRPr="00D17F07" w:rsidRDefault="00097806" w:rsidP="00097806">
            <w:pPr>
              <w:rPr>
                <w:color w:val="000000" w:themeColor="text1"/>
              </w:rPr>
            </w:pPr>
            <w:r w:rsidRPr="00D17F07">
              <w:rPr>
                <w:color w:val="000000" w:themeColor="text1"/>
              </w:rPr>
              <w:t>Tigray</w:t>
            </w:r>
          </w:p>
          <w:p w:rsidR="00097806" w:rsidRPr="00D17F07" w:rsidRDefault="00097806" w:rsidP="00097806">
            <w:pPr>
              <w:rPr>
                <w:color w:val="000000" w:themeColor="text1"/>
              </w:rPr>
            </w:pPr>
            <w:proofErr w:type="spellStart"/>
            <w:r w:rsidRPr="00D17F07">
              <w:rPr>
                <w:color w:val="000000" w:themeColor="text1"/>
              </w:rPr>
              <w:t>Gambella</w:t>
            </w:r>
            <w:proofErr w:type="spellEnd"/>
          </w:p>
          <w:p w:rsidR="00097806" w:rsidRPr="00D17F07" w:rsidRDefault="00097806" w:rsidP="00097806">
            <w:pPr>
              <w:rPr>
                <w:color w:val="000000" w:themeColor="text1"/>
              </w:rPr>
            </w:pPr>
            <w:r w:rsidRPr="00D17F07">
              <w:rPr>
                <w:color w:val="000000" w:themeColor="text1"/>
              </w:rPr>
              <w:t>Harari</w:t>
            </w:r>
          </w:p>
          <w:p w:rsidR="00097806" w:rsidRPr="00D17F07" w:rsidRDefault="00097806" w:rsidP="00097806">
            <w:pPr>
              <w:rPr>
                <w:color w:val="000000" w:themeColor="text1"/>
              </w:rPr>
            </w:pPr>
            <w:r w:rsidRPr="00D17F07">
              <w:rPr>
                <w:color w:val="000000" w:themeColor="text1"/>
              </w:rPr>
              <w:t xml:space="preserve">“Southern nations, nationalities  and peoples’ region” </w:t>
            </w:r>
          </w:p>
          <w:p w:rsidR="00097806" w:rsidRPr="00D17F07" w:rsidRDefault="00097806" w:rsidP="00097806">
            <w:pPr>
              <w:rPr>
                <w:color w:val="000000" w:themeColor="text1"/>
              </w:rPr>
            </w:pPr>
            <w:r w:rsidRPr="00D17F07">
              <w:rPr>
                <w:color w:val="000000" w:themeColor="text1"/>
              </w:rPr>
              <w:t>Amhara</w:t>
            </w:r>
          </w:p>
          <w:p w:rsidR="00996B54" w:rsidRPr="00D17F07" w:rsidRDefault="00097806" w:rsidP="00996B54">
            <w:pPr>
              <w:rPr>
                <w:color w:val="000000" w:themeColor="text1"/>
              </w:rPr>
            </w:pPr>
            <w:r w:rsidRPr="00D17F07">
              <w:rPr>
                <w:color w:val="000000" w:themeColor="text1"/>
              </w:rPr>
              <w:t xml:space="preserve"> “</w:t>
            </w:r>
            <w:proofErr w:type="spellStart"/>
            <w:r w:rsidRPr="00D17F07">
              <w:rPr>
                <w:color w:val="000000" w:themeColor="text1"/>
              </w:rPr>
              <w:t>Sidama</w:t>
            </w:r>
            <w:proofErr w:type="spellEnd"/>
            <w:r w:rsidRPr="00D17F07">
              <w:rPr>
                <w:color w:val="000000" w:themeColor="text1"/>
              </w:rPr>
              <w:t xml:space="preserve"> region”</w:t>
            </w:r>
            <w:r w:rsidR="00996B54" w:rsidRPr="00D17F07">
              <w:rPr>
                <w:color w:val="000000" w:themeColor="text1"/>
              </w:rPr>
              <w:t xml:space="preserve"> </w:t>
            </w:r>
          </w:p>
          <w:p w:rsidR="00996B54" w:rsidRPr="00D17F07" w:rsidRDefault="00996B54" w:rsidP="00996B54">
            <w:pPr>
              <w:rPr>
                <w:color w:val="000000" w:themeColor="text1"/>
              </w:rPr>
            </w:pPr>
            <w:r w:rsidRPr="00D17F07">
              <w:rPr>
                <w:color w:val="000000" w:themeColor="text1"/>
              </w:rPr>
              <w:t>SNNPR</w:t>
            </w:r>
          </w:p>
          <w:p w:rsidR="006F186C" w:rsidRPr="00D17F07" w:rsidRDefault="006F186C" w:rsidP="00097806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F602A0" w:rsidRPr="00D17F07" w:rsidRDefault="00F602A0" w:rsidP="006664A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F940E5" w:rsidRDefault="00F940E5" w:rsidP="006664AA">
      <w:pPr>
        <w:spacing w:line="36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Pubmed</w:t>
      </w:r>
      <w:proofErr w:type="spellEnd"/>
      <w:r>
        <w:rPr>
          <w:rFonts w:ascii="Times New Roman" w:hAnsi="Times New Roman"/>
          <w:sz w:val="24"/>
          <w:szCs w:val="24"/>
        </w:rPr>
        <w:t xml:space="preserve"> search string</w:t>
      </w:r>
    </w:p>
    <w:p w:rsidR="00F940E5" w:rsidRDefault="00F940E5" w:rsidP="006664AA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ate of search November 25/2023</w:t>
      </w:r>
    </w:p>
    <w:p w:rsidR="00F940E5" w:rsidRDefault="00F940E5" w:rsidP="006664AA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rom inception to November 25/2023</w:t>
      </w:r>
    </w:p>
    <w:tbl>
      <w:tblPr>
        <w:tblStyle w:val="TableGrid"/>
        <w:tblW w:w="0" w:type="auto"/>
        <w:tblInd w:w="-1175" w:type="dxa"/>
        <w:tblLayout w:type="fixed"/>
        <w:tblLook w:val="04A0" w:firstRow="1" w:lastRow="0" w:firstColumn="1" w:lastColumn="0" w:noHBand="0" w:noVBand="1"/>
      </w:tblPr>
      <w:tblGrid>
        <w:gridCol w:w="1260"/>
        <w:gridCol w:w="9090"/>
      </w:tblGrid>
      <w:tr w:rsidR="002E2B3F" w:rsidTr="00925CC6">
        <w:tc>
          <w:tcPr>
            <w:tcW w:w="1260" w:type="dxa"/>
          </w:tcPr>
          <w:p w:rsidR="002E2B3F" w:rsidRDefault="002E2B3F" w:rsidP="006664A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arch in each key words and Mesh terms</w:t>
            </w:r>
          </w:p>
        </w:tc>
        <w:tc>
          <w:tcPr>
            <w:tcW w:w="9090" w:type="dxa"/>
          </w:tcPr>
          <w:p w:rsidR="002E2B3F" w:rsidRPr="00925CC6" w:rsidRDefault="002E2B3F" w:rsidP="001A7452">
            <w:pPr>
              <w:spacing w:line="360" w:lineRule="auto"/>
              <w:jc w:val="center"/>
              <w:rPr>
                <w:rFonts w:ascii="Times New Roman" w:hAnsi="Times New Roman"/>
                <w:b/>
                <w:sz w:val="32"/>
                <w:szCs w:val="32"/>
              </w:rPr>
            </w:pPr>
            <w:proofErr w:type="spellStart"/>
            <w:r w:rsidRPr="00925CC6">
              <w:rPr>
                <w:rFonts w:ascii="Times New Roman" w:hAnsi="Times New Roman"/>
                <w:b/>
                <w:sz w:val="32"/>
                <w:szCs w:val="32"/>
              </w:rPr>
              <w:t>Pumed</w:t>
            </w:r>
            <w:proofErr w:type="spellEnd"/>
            <w:r w:rsidRPr="00925CC6">
              <w:rPr>
                <w:rFonts w:ascii="Times New Roman" w:hAnsi="Times New Roman"/>
                <w:b/>
                <w:sz w:val="32"/>
                <w:szCs w:val="32"/>
              </w:rPr>
              <w:t>/</w:t>
            </w:r>
            <w:proofErr w:type="spellStart"/>
            <w:r w:rsidRPr="00925CC6">
              <w:rPr>
                <w:rFonts w:ascii="Times New Roman" w:hAnsi="Times New Roman"/>
                <w:b/>
                <w:sz w:val="32"/>
                <w:szCs w:val="32"/>
              </w:rPr>
              <w:t>medline</w:t>
            </w:r>
            <w:proofErr w:type="spellEnd"/>
            <w:r w:rsidRPr="00925CC6">
              <w:rPr>
                <w:rFonts w:ascii="Times New Roman" w:hAnsi="Times New Roman"/>
                <w:b/>
                <w:sz w:val="32"/>
                <w:szCs w:val="32"/>
              </w:rPr>
              <w:t xml:space="preserve"> database</w:t>
            </w:r>
          </w:p>
        </w:tc>
      </w:tr>
      <w:tr w:rsidR="002E2B3F" w:rsidTr="00925CC6">
        <w:trPr>
          <w:trHeight w:val="2267"/>
        </w:trPr>
        <w:tc>
          <w:tcPr>
            <w:tcW w:w="1260" w:type="dxa"/>
          </w:tcPr>
          <w:p w:rsidR="002E2B3F" w:rsidRPr="00C85666" w:rsidRDefault="00C85666" w:rsidP="006664AA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85666">
              <w:rPr>
                <w:rFonts w:ascii="Times New Roman" w:hAnsi="Times New Roman"/>
                <w:b/>
                <w:sz w:val="24"/>
                <w:szCs w:val="24"/>
              </w:rPr>
              <w:t>#</w:t>
            </w:r>
            <w:r w:rsidR="002E2B3F" w:rsidRPr="00C85666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9090" w:type="dxa"/>
          </w:tcPr>
          <w:p w:rsidR="002E2B3F" w:rsidRDefault="002E2B3F" w:rsidP="00055B9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E2B3F">
              <w:rPr>
                <w:rFonts w:ascii="Times New Roman" w:hAnsi="Times New Roman"/>
                <w:sz w:val="24"/>
                <w:szCs w:val="24"/>
              </w:rPr>
              <w:t>("Incidence"[</w:t>
            </w:r>
            <w:proofErr w:type="spellStart"/>
            <w:r w:rsidRPr="002E2B3F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Pr="002E2B3F">
              <w:rPr>
                <w:rFonts w:ascii="Times New Roman" w:hAnsi="Times New Roman"/>
                <w:sz w:val="24"/>
                <w:szCs w:val="24"/>
              </w:rPr>
              <w:t xml:space="preserve"> Terms] OR "Epidemiology"[</w:t>
            </w:r>
            <w:proofErr w:type="spellStart"/>
            <w:r w:rsidRPr="002E2B3F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Pr="002E2B3F">
              <w:rPr>
                <w:rFonts w:ascii="Times New Roman" w:hAnsi="Times New Roman"/>
                <w:sz w:val="24"/>
                <w:szCs w:val="24"/>
              </w:rPr>
              <w:t xml:space="preserve"> Subheading] OR "Incidence"[Title/Abstract] OR "Occurrence"[Title/Abstract] OR "Magnitude"[Title/Abstract] OR "Prevalence"[Title/Abstract] OR "Burden"[Title/Abstract] OR "Proportion"[Title/Abstract] OR "Epidemiology"[Title/Abstract] OR "Predictors"[Title/Abstract] OR "determinants"[Title/Abstract] OR "Associated factors"[Title/Abstract] OR "Risk factors"[Title/Abstract])</w:t>
            </w:r>
          </w:p>
        </w:tc>
      </w:tr>
      <w:tr w:rsidR="002E2B3F" w:rsidTr="00925CC6">
        <w:trPr>
          <w:trHeight w:val="620"/>
        </w:trPr>
        <w:tc>
          <w:tcPr>
            <w:tcW w:w="1260" w:type="dxa"/>
          </w:tcPr>
          <w:p w:rsidR="002E2B3F" w:rsidRPr="00C85666" w:rsidRDefault="00C85666" w:rsidP="006664AA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85666">
              <w:rPr>
                <w:rFonts w:ascii="Times New Roman" w:hAnsi="Times New Roman"/>
                <w:b/>
                <w:sz w:val="24"/>
                <w:szCs w:val="24"/>
              </w:rPr>
              <w:t>#</w:t>
            </w:r>
            <w:r w:rsidR="002E2B3F" w:rsidRPr="00C85666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9090" w:type="dxa"/>
          </w:tcPr>
          <w:p w:rsidR="002E2B3F" w:rsidRDefault="002E2B3F" w:rsidP="00055B9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E2B3F">
              <w:rPr>
                <w:rFonts w:ascii="Times New Roman" w:hAnsi="Times New Roman"/>
                <w:sz w:val="24"/>
                <w:szCs w:val="24"/>
              </w:rPr>
              <w:t>("mortality"[Title/Abstract] OR "survival status"[Title/Abstract] OR "survival"[Title/Abstract] OR "survival rate"[Title/Abstract] OR "death"[Title/Abstract] OR "fatality"[Title/Abstract])</w:t>
            </w:r>
          </w:p>
        </w:tc>
      </w:tr>
      <w:tr w:rsidR="002E2B3F" w:rsidTr="00925CC6">
        <w:tc>
          <w:tcPr>
            <w:tcW w:w="1260" w:type="dxa"/>
          </w:tcPr>
          <w:p w:rsidR="002E2B3F" w:rsidRPr="00C85666" w:rsidRDefault="00C85666" w:rsidP="006664AA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85666">
              <w:rPr>
                <w:rFonts w:ascii="Times New Roman" w:hAnsi="Times New Roman"/>
                <w:b/>
                <w:sz w:val="24"/>
                <w:szCs w:val="24"/>
              </w:rPr>
              <w:t>#</w:t>
            </w:r>
            <w:r w:rsidR="002E2B3F" w:rsidRPr="00C85666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9090" w:type="dxa"/>
          </w:tcPr>
          <w:p w:rsidR="002E2B3F" w:rsidRDefault="002E2B3F" w:rsidP="00055B9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E2B3F">
              <w:rPr>
                <w:rFonts w:ascii="Times New Roman" w:hAnsi="Times New Roman"/>
                <w:sz w:val="24"/>
                <w:szCs w:val="24"/>
              </w:rPr>
              <w:t>("</w:t>
            </w:r>
            <w:proofErr w:type="spellStart"/>
            <w:r w:rsidRPr="002E2B3F">
              <w:rPr>
                <w:rFonts w:ascii="Times New Roman" w:hAnsi="Times New Roman"/>
                <w:sz w:val="24"/>
                <w:szCs w:val="24"/>
              </w:rPr>
              <w:t>hiv</w:t>
            </w:r>
            <w:proofErr w:type="spellEnd"/>
            <w:r w:rsidRPr="002E2B3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E2B3F">
              <w:rPr>
                <w:rFonts w:ascii="Times New Roman" w:hAnsi="Times New Roman"/>
                <w:sz w:val="24"/>
                <w:szCs w:val="24"/>
              </w:rPr>
              <w:t>tb</w:t>
            </w:r>
            <w:proofErr w:type="spellEnd"/>
            <w:r w:rsidRPr="002E2B3F">
              <w:rPr>
                <w:rFonts w:ascii="Times New Roman" w:hAnsi="Times New Roman"/>
                <w:sz w:val="24"/>
                <w:szCs w:val="24"/>
              </w:rPr>
              <w:t xml:space="preserve"> co infected patients"[Title/Abstract] OR "</w:t>
            </w:r>
            <w:proofErr w:type="spellStart"/>
            <w:r w:rsidRPr="002E2B3F">
              <w:rPr>
                <w:rFonts w:ascii="Times New Roman" w:hAnsi="Times New Roman"/>
                <w:sz w:val="24"/>
                <w:szCs w:val="24"/>
              </w:rPr>
              <w:t>hiv</w:t>
            </w:r>
            <w:proofErr w:type="spellEnd"/>
            <w:r w:rsidRPr="002E2B3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E2B3F">
              <w:rPr>
                <w:rFonts w:ascii="Times New Roman" w:hAnsi="Times New Roman"/>
                <w:sz w:val="24"/>
                <w:szCs w:val="24"/>
              </w:rPr>
              <w:t>tb</w:t>
            </w:r>
            <w:proofErr w:type="spellEnd"/>
            <w:r w:rsidRPr="002E2B3F">
              <w:rPr>
                <w:rFonts w:ascii="Times New Roman" w:hAnsi="Times New Roman"/>
                <w:sz w:val="24"/>
                <w:szCs w:val="24"/>
              </w:rPr>
              <w:t xml:space="preserve"> co infected patients"[Title/Abstract] OR "HIV-TB co-infected cases"[Title/Abstract] OR "HIV-TB co-infection"[Title/Abstract] OR "HIV and TB co-infection"[Title/Abstract] OR "Tuberculosis/HIV co-infected patients"[Title/Abstract] OR "</w:t>
            </w:r>
            <w:proofErr w:type="spellStart"/>
            <w:r w:rsidRPr="002E2B3F">
              <w:rPr>
                <w:rFonts w:ascii="Times New Roman" w:hAnsi="Times New Roman"/>
                <w:sz w:val="24"/>
                <w:szCs w:val="24"/>
              </w:rPr>
              <w:t>hiv</w:t>
            </w:r>
            <w:proofErr w:type="spellEnd"/>
            <w:r w:rsidRPr="002E2B3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E2B3F">
              <w:rPr>
                <w:rFonts w:ascii="Times New Roman" w:hAnsi="Times New Roman"/>
                <w:sz w:val="24"/>
                <w:szCs w:val="24"/>
              </w:rPr>
              <w:t>tb</w:t>
            </w:r>
            <w:proofErr w:type="spellEnd"/>
            <w:r w:rsidRPr="002E2B3F">
              <w:rPr>
                <w:rFonts w:ascii="Times New Roman" w:hAnsi="Times New Roman"/>
                <w:sz w:val="24"/>
                <w:szCs w:val="24"/>
              </w:rPr>
              <w:t xml:space="preserve"> co infected patients"[Title/Abstract] OR "MTB/HIV co-infection"[Title/Abstract] OR "Tuberculosis"[Title/Abstract] OR "TB"[Title/Abstract] OR "Human immunodeficiency virus"[Title/Abstract] OR "</w:t>
            </w:r>
            <w:proofErr w:type="spellStart"/>
            <w:r w:rsidRPr="002E2B3F">
              <w:rPr>
                <w:rFonts w:ascii="Times New Roman" w:hAnsi="Times New Roman"/>
                <w:sz w:val="24"/>
                <w:szCs w:val="24"/>
              </w:rPr>
              <w:t>hiv</w:t>
            </w:r>
            <w:proofErr w:type="spellEnd"/>
            <w:r w:rsidRPr="002E2B3F">
              <w:rPr>
                <w:rFonts w:ascii="Times New Roman" w:hAnsi="Times New Roman"/>
                <w:sz w:val="24"/>
                <w:szCs w:val="24"/>
              </w:rPr>
              <w:t xml:space="preserve"> aids"[Title/Abstract] OR "</w:t>
            </w:r>
            <w:proofErr w:type="spellStart"/>
            <w:r w:rsidRPr="002E2B3F">
              <w:rPr>
                <w:rFonts w:ascii="Times New Roman" w:hAnsi="Times New Roman"/>
                <w:sz w:val="24"/>
                <w:szCs w:val="24"/>
              </w:rPr>
              <w:t>tb</w:t>
            </w:r>
            <w:proofErr w:type="spellEnd"/>
            <w:r w:rsidRPr="002E2B3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2E2B3F">
              <w:rPr>
                <w:rFonts w:ascii="Times New Roman" w:hAnsi="Times New Roman"/>
                <w:sz w:val="24"/>
                <w:szCs w:val="24"/>
              </w:rPr>
              <w:t>hiv</w:t>
            </w:r>
            <w:proofErr w:type="spellEnd"/>
            <w:r w:rsidRPr="002E2B3F">
              <w:rPr>
                <w:rFonts w:ascii="Times New Roman" w:hAnsi="Times New Roman"/>
                <w:sz w:val="24"/>
                <w:szCs w:val="24"/>
              </w:rPr>
              <w:t>"[Title/Abstract])</w:t>
            </w:r>
          </w:p>
        </w:tc>
      </w:tr>
      <w:tr w:rsidR="002E2B3F" w:rsidTr="00925CC6">
        <w:tc>
          <w:tcPr>
            <w:tcW w:w="1260" w:type="dxa"/>
          </w:tcPr>
          <w:p w:rsidR="002E2B3F" w:rsidRPr="00C85666" w:rsidRDefault="00C85666" w:rsidP="006664AA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85666">
              <w:rPr>
                <w:rFonts w:ascii="Times New Roman" w:hAnsi="Times New Roman"/>
                <w:b/>
                <w:sz w:val="24"/>
                <w:szCs w:val="24"/>
              </w:rPr>
              <w:t>#</w:t>
            </w:r>
            <w:r w:rsidR="002E2B3F" w:rsidRPr="00C85666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9090" w:type="dxa"/>
          </w:tcPr>
          <w:p w:rsidR="002E2B3F" w:rsidRDefault="002E2B3F" w:rsidP="00055B9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E2B3F">
              <w:rPr>
                <w:rFonts w:ascii="Times New Roman" w:hAnsi="Times New Roman"/>
                <w:sz w:val="24"/>
                <w:szCs w:val="24"/>
              </w:rPr>
              <w:t xml:space="preserve">("Ethiopia"[Title/Abstract] OR "Addis Ababa"[Title/Abstract] OR "Dire </w:t>
            </w:r>
            <w:proofErr w:type="spellStart"/>
            <w:r w:rsidRPr="002E2B3F">
              <w:rPr>
                <w:rFonts w:ascii="Times New Roman" w:hAnsi="Times New Roman"/>
                <w:sz w:val="24"/>
                <w:szCs w:val="24"/>
              </w:rPr>
              <w:t>Dawa</w:t>
            </w:r>
            <w:proofErr w:type="spellEnd"/>
            <w:r w:rsidRPr="002E2B3F">
              <w:rPr>
                <w:rFonts w:ascii="Times New Roman" w:hAnsi="Times New Roman"/>
                <w:sz w:val="24"/>
                <w:szCs w:val="24"/>
              </w:rPr>
              <w:t>"[Title/Abstract] OR "</w:t>
            </w:r>
            <w:proofErr w:type="spellStart"/>
            <w:r w:rsidRPr="002E2B3F">
              <w:rPr>
                <w:rFonts w:ascii="Times New Roman" w:hAnsi="Times New Roman"/>
                <w:sz w:val="24"/>
                <w:szCs w:val="24"/>
              </w:rPr>
              <w:t>Benishangul-Gumuz</w:t>
            </w:r>
            <w:proofErr w:type="spellEnd"/>
            <w:r w:rsidRPr="002E2B3F">
              <w:rPr>
                <w:rFonts w:ascii="Times New Roman" w:hAnsi="Times New Roman"/>
                <w:sz w:val="24"/>
                <w:szCs w:val="24"/>
              </w:rPr>
              <w:t>"[Title/Abstract] OR "Afar"[Title/Abstract] OR "Oromia"[Title/Abstract] OR "Somali"[Title/Abstract] OR "Tigray"[Title/Abstract] OR "</w:t>
            </w:r>
            <w:proofErr w:type="spellStart"/>
            <w:r w:rsidRPr="002E2B3F">
              <w:rPr>
                <w:rFonts w:ascii="Times New Roman" w:hAnsi="Times New Roman"/>
                <w:sz w:val="24"/>
                <w:szCs w:val="24"/>
              </w:rPr>
              <w:t>Gambella</w:t>
            </w:r>
            <w:proofErr w:type="spellEnd"/>
            <w:r w:rsidRPr="002E2B3F">
              <w:rPr>
                <w:rFonts w:ascii="Times New Roman" w:hAnsi="Times New Roman"/>
                <w:sz w:val="24"/>
                <w:szCs w:val="24"/>
              </w:rPr>
              <w:t xml:space="preserve">"[Title/Abstract] OR "Harari"[Title/Abstract] OR "southern nations nationalities </w:t>
            </w:r>
            <w:r w:rsidRPr="002E2B3F">
              <w:rPr>
                <w:rFonts w:ascii="Times New Roman" w:hAnsi="Times New Roman"/>
                <w:sz w:val="24"/>
                <w:szCs w:val="24"/>
              </w:rPr>
              <w:lastRenderedPageBreak/>
              <w:t>and peoples region"[Title/Abstract] OR "SNNPR"[Title/Abstract] OR "Amhara"[Title/Abstract] OR "</w:t>
            </w:r>
            <w:proofErr w:type="spellStart"/>
            <w:r w:rsidRPr="002E2B3F">
              <w:rPr>
                <w:rFonts w:ascii="Times New Roman" w:hAnsi="Times New Roman"/>
                <w:sz w:val="24"/>
                <w:szCs w:val="24"/>
              </w:rPr>
              <w:t>Sidama</w:t>
            </w:r>
            <w:proofErr w:type="spellEnd"/>
            <w:r w:rsidRPr="002E2B3F">
              <w:rPr>
                <w:rFonts w:ascii="Times New Roman" w:hAnsi="Times New Roman"/>
                <w:sz w:val="24"/>
                <w:szCs w:val="24"/>
              </w:rPr>
              <w:t xml:space="preserve"> region"[Title/Abstract])</w:t>
            </w:r>
          </w:p>
        </w:tc>
      </w:tr>
      <w:tr w:rsidR="002E2B3F" w:rsidTr="00925CC6">
        <w:tc>
          <w:tcPr>
            <w:tcW w:w="1260" w:type="dxa"/>
          </w:tcPr>
          <w:p w:rsidR="002E2B3F" w:rsidRPr="00E70E97" w:rsidRDefault="00055B99" w:rsidP="006664AA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70E97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 xml:space="preserve">Final </w:t>
            </w:r>
          </w:p>
        </w:tc>
        <w:tc>
          <w:tcPr>
            <w:tcW w:w="9090" w:type="dxa"/>
          </w:tcPr>
          <w:p w:rsidR="002E2B3F" w:rsidRDefault="00E76A2F" w:rsidP="00055B9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76A2F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r w:rsidR="00C85666" w:rsidRPr="00E76A2F">
              <w:rPr>
                <w:rFonts w:ascii="Times New Roman" w:hAnsi="Times New Roman"/>
                <w:b/>
                <w:sz w:val="24"/>
                <w:szCs w:val="24"/>
              </w:rPr>
              <w:t>#1AND #2 AND #3 AND #4</w:t>
            </w:r>
            <w:r w:rsidRPr="00E76A2F">
              <w:rPr>
                <w:rFonts w:ascii="Times New Roman" w:hAnsi="Times New Roman"/>
                <w:b/>
                <w:sz w:val="24"/>
                <w:szCs w:val="24"/>
              </w:rPr>
              <w:t>)</w:t>
            </w:r>
            <w:r w:rsidR="00C8566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8635B" w:rsidRPr="00A8635B">
              <w:rPr>
                <w:rFonts w:ascii="Times New Roman" w:hAnsi="Times New Roman"/>
                <w:sz w:val="24"/>
                <w:szCs w:val="24"/>
              </w:rPr>
              <w:t>("Incidence"[</w:t>
            </w:r>
            <w:proofErr w:type="spellStart"/>
            <w:r w:rsidR="00A8635B" w:rsidRPr="00A8635B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="00A8635B" w:rsidRPr="00A8635B">
              <w:rPr>
                <w:rFonts w:ascii="Times New Roman" w:hAnsi="Times New Roman"/>
                <w:sz w:val="24"/>
                <w:szCs w:val="24"/>
              </w:rPr>
              <w:t xml:space="preserve"> Terms] OR "Epidemiology"[</w:t>
            </w:r>
            <w:proofErr w:type="spellStart"/>
            <w:r w:rsidR="00A8635B" w:rsidRPr="00A8635B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="00A8635B" w:rsidRPr="00A8635B">
              <w:rPr>
                <w:rFonts w:ascii="Times New Roman" w:hAnsi="Times New Roman"/>
                <w:sz w:val="24"/>
                <w:szCs w:val="24"/>
              </w:rPr>
              <w:t xml:space="preserve"> Subheading] OR "Incidence"[Title/Abstract] OR "Occurrence"[Title/Abstract] OR "Magnitude"[Title/Abstract] OR "Prevalence"[Title/Abstract] OR "Burden"[Title/Abstract] OR "Proportion"[Title/Abstract] OR "Epidemiology"[Title/Abstract] OR "Predictors"[Title/Abstract] OR "</w:t>
            </w:r>
            <w:r w:rsidR="00A8635B" w:rsidRPr="000F1223">
              <w:rPr>
                <w:rFonts w:ascii="Times New Roman" w:hAnsi="Times New Roman"/>
                <w:sz w:val="24"/>
                <w:szCs w:val="24"/>
              </w:rPr>
              <w:t>determinants"[Title/Abstract] OR "Associated factors"[Title/Abstract] OR "Risk factors"[Title/Abstract]) AND ("mortality"[Title/Abstract] OR "survival status"[Title/Abstract] OR "survival"[Title/Abstract] OR "survival rate"[Title/Abstract] OR "death"[Title/Abstract] OR "fatality"[Title/Abstract]) AND ("</w:t>
            </w:r>
            <w:proofErr w:type="spellStart"/>
            <w:r w:rsidR="00A8635B" w:rsidRPr="000F1223">
              <w:rPr>
                <w:rFonts w:ascii="Times New Roman" w:hAnsi="Times New Roman"/>
                <w:sz w:val="24"/>
                <w:szCs w:val="24"/>
              </w:rPr>
              <w:t>hiv</w:t>
            </w:r>
            <w:proofErr w:type="spellEnd"/>
            <w:r w:rsidR="00A8635B" w:rsidRPr="000F122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A8635B" w:rsidRPr="000F1223">
              <w:rPr>
                <w:rFonts w:ascii="Times New Roman" w:hAnsi="Times New Roman"/>
                <w:sz w:val="24"/>
                <w:szCs w:val="24"/>
              </w:rPr>
              <w:t>tb</w:t>
            </w:r>
            <w:proofErr w:type="spellEnd"/>
            <w:r w:rsidR="00A8635B" w:rsidRPr="000F1223">
              <w:rPr>
                <w:rFonts w:ascii="Times New Roman" w:hAnsi="Times New Roman"/>
                <w:sz w:val="24"/>
                <w:szCs w:val="24"/>
              </w:rPr>
              <w:t xml:space="preserve"> co infected patients"[Title/Abstract] OR "</w:t>
            </w:r>
            <w:proofErr w:type="spellStart"/>
            <w:r w:rsidR="00A8635B" w:rsidRPr="000F1223">
              <w:rPr>
                <w:rFonts w:ascii="Times New Roman" w:hAnsi="Times New Roman"/>
                <w:sz w:val="24"/>
                <w:szCs w:val="24"/>
              </w:rPr>
              <w:t>hiv</w:t>
            </w:r>
            <w:proofErr w:type="spellEnd"/>
            <w:r w:rsidR="00A8635B" w:rsidRPr="000F122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A8635B" w:rsidRPr="000F1223">
              <w:rPr>
                <w:rFonts w:ascii="Times New Roman" w:hAnsi="Times New Roman"/>
                <w:sz w:val="24"/>
                <w:szCs w:val="24"/>
              </w:rPr>
              <w:t>tb</w:t>
            </w:r>
            <w:proofErr w:type="spellEnd"/>
            <w:r w:rsidR="00A8635B" w:rsidRPr="000F1223">
              <w:rPr>
                <w:rFonts w:ascii="Times New Roman" w:hAnsi="Times New Roman"/>
                <w:sz w:val="24"/>
                <w:szCs w:val="24"/>
              </w:rPr>
              <w:t xml:space="preserve"> co infected patients"[Title/Abstract] OR "HIV-TB co-infected cases"[Title/Abstract] OR "HIV-TB co-infection"[Title/Abstract] OR "HIV and TB co-infection"[Title/Abstract] OR "Tuberculosis/HIV co-infected patients"[Title/Abstract] OR "</w:t>
            </w:r>
            <w:proofErr w:type="spellStart"/>
            <w:r w:rsidR="00A8635B" w:rsidRPr="000F1223">
              <w:rPr>
                <w:rFonts w:ascii="Times New Roman" w:hAnsi="Times New Roman"/>
                <w:sz w:val="24"/>
                <w:szCs w:val="24"/>
              </w:rPr>
              <w:t>hiv</w:t>
            </w:r>
            <w:proofErr w:type="spellEnd"/>
            <w:r w:rsidR="00A8635B" w:rsidRPr="000F122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A8635B" w:rsidRPr="000F1223">
              <w:rPr>
                <w:rFonts w:ascii="Times New Roman" w:hAnsi="Times New Roman"/>
                <w:sz w:val="24"/>
                <w:szCs w:val="24"/>
              </w:rPr>
              <w:t>tb</w:t>
            </w:r>
            <w:proofErr w:type="spellEnd"/>
            <w:r w:rsidR="00A8635B" w:rsidRPr="000F1223">
              <w:rPr>
                <w:rFonts w:ascii="Times New Roman" w:hAnsi="Times New Roman"/>
                <w:sz w:val="24"/>
                <w:szCs w:val="24"/>
              </w:rPr>
              <w:t xml:space="preserve"> co infected patients"[Title/Abstract] OR "MTB/HIV co-infection"[Title/Abstract] OR "Tuberculosis"[Title/Abstract] OR "TB"[Title/Abstract] OR "Human immunodeficiency virus"[Title/Abstract] OR "</w:t>
            </w:r>
            <w:proofErr w:type="spellStart"/>
            <w:r w:rsidR="00A8635B" w:rsidRPr="000F1223">
              <w:rPr>
                <w:rFonts w:ascii="Times New Roman" w:hAnsi="Times New Roman"/>
                <w:sz w:val="24"/>
                <w:szCs w:val="24"/>
              </w:rPr>
              <w:t>hiv</w:t>
            </w:r>
            <w:proofErr w:type="spellEnd"/>
            <w:r w:rsidR="00A8635B" w:rsidRPr="000F1223">
              <w:rPr>
                <w:rFonts w:ascii="Times New Roman" w:hAnsi="Times New Roman"/>
                <w:sz w:val="24"/>
                <w:szCs w:val="24"/>
              </w:rPr>
              <w:t xml:space="preserve"> aids"[Title/Abstract] OR "</w:t>
            </w:r>
            <w:proofErr w:type="spellStart"/>
            <w:r w:rsidR="00A8635B" w:rsidRPr="000F1223">
              <w:rPr>
                <w:rFonts w:ascii="Times New Roman" w:hAnsi="Times New Roman"/>
                <w:sz w:val="24"/>
                <w:szCs w:val="24"/>
              </w:rPr>
              <w:t>tb</w:t>
            </w:r>
            <w:proofErr w:type="spellEnd"/>
            <w:r w:rsidR="00A8635B" w:rsidRPr="000F122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A8635B" w:rsidRPr="000F1223">
              <w:rPr>
                <w:rFonts w:ascii="Times New Roman" w:hAnsi="Times New Roman"/>
                <w:sz w:val="24"/>
                <w:szCs w:val="24"/>
              </w:rPr>
              <w:t>hiv</w:t>
            </w:r>
            <w:proofErr w:type="spellEnd"/>
            <w:r w:rsidR="00A8635B" w:rsidRPr="000F1223">
              <w:rPr>
                <w:rFonts w:ascii="Times New Roman" w:hAnsi="Times New Roman"/>
                <w:sz w:val="24"/>
                <w:szCs w:val="24"/>
              </w:rPr>
              <w:t xml:space="preserve">"[Title/Abstract]) AND ("Ethiopia"[Title/Abstract] </w:t>
            </w:r>
            <w:r w:rsidR="00A8635B" w:rsidRPr="00A8635B">
              <w:rPr>
                <w:rFonts w:ascii="Times New Roman" w:hAnsi="Times New Roman"/>
                <w:sz w:val="24"/>
                <w:szCs w:val="24"/>
              </w:rPr>
              <w:t xml:space="preserve">OR "Addis Ababa"[Title/Abstract] OR "Dire </w:t>
            </w:r>
            <w:proofErr w:type="spellStart"/>
            <w:r w:rsidR="00A8635B" w:rsidRPr="00A8635B">
              <w:rPr>
                <w:rFonts w:ascii="Times New Roman" w:hAnsi="Times New Roman"/>
                <w:sz w:val="24"/>
                <w:szCs w:val="24"/>
              </w:rPr>
              <w:t>Dawa</w:t>
            </w:r>
            <w:proofErr w:type="spellEnd"/>
            <w:r w:rsidR="00A8635B" w:rsidRPr="00A8635B">
              <w:rPr>
                <w:rFonts w:ascii="Times New Roman" w:hAnsi="Times New Roman"/>
                <w:sz w:val="24"/>
                <w:szCs w:val="24"/>
              </w:rPr>
              <w:t>"[Title/Abstract] OR "</w:t>
            </w:r>
            <w:proofErr w:type="spellStart"/>
            <w:r w:rsidR="00A8635B" w:rsidRPr="00A8635B">
              <w:rPr>
                <w:rFonts w:ascii="Times New Roman" w:hAnsi="Times New Roman"/>
                <w:sz w:val="24"/>
                <w:szCs w:val="24"/>
              </w:rPr>
              <w:t>Benishangul-Gumuz</w:t>
            </w:r>
            <w:proofErr w:type="spellEnd"/>
            <w:r w:rsidR="00A8635B" w:rsidRPr="00A8635B">
              <w:rPr>
                <w:rFonts w:ascii="Times New Roman" w:hAnsi="Times New Roman"/>
                <w:sz w:val="24"/>
                <w:szCs w:val="24"/>
              </w:rPr>
              <w:t>"[Title/Abstract] OR "Afar"[Title/Abstract] OR "Oromia"[Title/Abstract] OR "Somali"[Title/Abstract] OR "Tigray"[Title/Abstract] OR "</w:t>
            </w:r>
            <w:proofErr w:type="spellStart"/>
            <w:r w:rsidR="00A8635B" w:rsidRPr="00A8635B">
              <w:rPr>
                <w:rFonts w:ascii="Times New Roman" w:hAnsi="Times New Roman"/>
                <w:sz w:val="24"/>
                <w:szCs w:val="24"/>
              </w:rPr>
              <w:t>Gambella</w:t>
            </w:r>
            <w:proofErr w:type="spellEnd"/>
            <w:r w:rsidR="00A8635B" w:rsidRPr="00A8635B">
              <w:rPr>
                <w:rFonts w:ascii="Times New Roman" w:hAnsi="Times New Roman"/>
                <w:sz w:val="24"/>
                <w:szCs w:val="24"/>
              </w:rPr>
              <w:t>"[Title/Abstract] OR "Harari"[Title/Abstract] OR "southern nations nationalities and peoples region"[Title/Abstract] OR "SNNPR"[Title/Abstract] OR "Amhara"[Title/Abstract] OR "</w:t>
            </w:r>
            <w:proofErr w:type="spellStart"/>
            <w:r w:rsidR="00A8635B" w:rsidRPr="00A8635B">
              <w:rPr>
                <w:rFonts w:ascii="Times New Roman" w:hAnsi="Times New Roman"/>
                <w:sz w:val="24"/>
                <w:szCs w:val="24"/>
              </w:rPr>
              <w:t>Sidama</w:t>
            </w:r>
            <w:proofErr w:type="spellEnd"/>
            <w:r w:rsidR="00A8635B" w:rsidRPr="00A8635B">
              <w:rPr>
                <w:rFonts w:ascii="Times New Roman" w:hAnsi="Times New Roman"/>
                <w:sz w:val="24"/>
                <w:szCs w:val="24"/>
              </w:rPr>
              <w:t xml:space="preserve"> region"[Title/Abstract])</w:t>
            </w:r>
            <w:r w:rsidR="008E1E0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8E1E08" w:rsidRPr="00E76A2F">
              <w:rPr>
                <w:rFonts w:ascii="Times New Roman" w:hAnsi="Times New Roman"/>
                <w:b/>
                <w:sz w:val="32"/>
                <w:szCs w:val="32"/>
              </w:rPr>
              <w:t>(n=623)</w:t>
            </w:r>
          </w:p>
        </w:tc>
      </w:tr>
      <w:tr w:rsidR="002E2B3F" w:rsidTr="00925CC6">
        <w:tc>
          <w:tcPr>
            <w:tcW w:w="1260" w:type="dxa"/>
          </w:tcPr>
          <w:p w:rsidR="002E2B3F" w:rsidRPr="00E70E97" w:rsidRDefault="002E2B3F" w:rsidP="006664AA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090" w:type="dxa"/>
          </w:tcPr>
          <w:p w:rsidR="002E2B3F" w:rsidRPr="007D46BA" w:rsidRDefault="007D46BA" w:rsidP="00055B99">
            <w:pPr>
              <w:spacing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7D46BA">
              <w:rPr>
                <w:rFonts w:ascii="Times New Roman" w:hAnsi="Times New Roman"/>
                <w:b/>
                <w:sz w:val="24"/>
                <w:szCs w:val="24"/>
              </w:rPr>
              <w:t>CINAHL</w:t>
            </w:r>
            <w:r w:rsidR="00E76A2F">
              <w:rPr>
                <w:rFonts w:ascii="Times New Roman" w:hAnsi="Times New Roman"/>
                <w:b/>
                <w:sz w:val="24"/>
                <w:szCs w:val="24"/>
              </w:rPr>
              <w:t xml:space="preserve"> (N=159)</w:t>
            </w:r>
          </w:p>
        </w:tc>
      </w:tr>
      <w:tr w:rsidR="007D46BA" w:rsidTr="00925CC6">
        <w:trPr>
          <w:trHeight w:val="870"/>
        </w:trPr>
        <w:tc>
          <w:tcPr>
            <w:tcW w:w="1260" w:type="dxa"/>
          </w:tcPr>
          <w:p w:rsidR="007D46BA" w:rsidRPr="00E70E97" w:rsidRDefault="00C85666" w:rsidP="006664AA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70E97">
              <w:rPr>
                <w:rFonts w:ascii="Times New Roman" w:hAnsi="Times New Roman"/>
                <w:b/>
                <w:sz w:val="24"/>
                <w:szCs w:val="24"/>
              </w:rPr>
              <w:t>#</w:t>
            </w:r>
            <w:r w:rsidR="00055B99" w:rsidRPr="00E70E97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9090" w:type="dxa"/>
          </w:tcPr>
          <w:p w:rsidR="007D46BA" w:rsidRDefault="007D46BA" w:rsidP="00055B9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D46BA">
              <w:rPr>
                <w:rFonts w:ascii="Times New Roman" w:hAnsi="Times New Roman"/>
                <w:sz w:val="24"/>
                <w:szCs w:val="24"/>
              </w:rPr>
              <w:t>=(Incidence+OR+Occurrence+OR+Magnitude+OR+Prevalence+OR+Burden+OR+Proportion+OR+Epidemiology+OR+Predictors+OR+determinants+OR+%26quot%3b</w:t>
            </w:r>
            <w:r w:rsidR="00055B99" w:rsidRPr="007D46BA">
              <w:rPr>
                <w:rFonts w:ascii="Times New Roman" w:hAnsi="Times New Roman"/>
                <w:sz w:val="24"/>
                <w:szCs w:val="24"/>
              </w:rPr>
              <w:t xml:space="preserve"> Associated+factors%26quot%3b+OR+%26quot%3bRisk+factors%26quot%3b)</w:t>
            </w:r>
          </w:p>
        </w:tc>
      </w:tr>
      <w:tr w:rsidR="00055B99" w:rsidTr="00925CC6">
        <w:trPr>
          <w:trHeight w:val="360"/>
        </w:trPr>
        <w:tc>
          <w:tcPr>
            <w:tcW w:w="1260" w:type="dxa"/>
          </w:tcPr>
          <w:p w:rsidR="00055B99" w:rsidRPr="00E70E97" w:rsidRDefault="00C85666" w:rsidP="006664AA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70E97">
              <w:rPr>
                <w:rFonts w:ascii="Times New Roman" w:hAnsi="Times New Roman"/>
                <w:b/>
                <w:sz w:val="24"/>
                <w:szCs w:val="24"/>
              </w:rPr>
              <w:t>#</w:t>
            </w:r>
            <w:r w:rsidR="00055B99" w:rsidRPr="00E70E97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9090" w:type="dxa"/>
          </w:tcPr>
          <w:p w:rsidR="00055B99" w:rsidRPr="007D46BA" w:rsidRDefault="00055B99" w:rsidP="00055B9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A7FC2">
              <w:rPr>
                <w:rFonts w:ascii="Times New Roman" w:hAnsi="Times New Roman"/>
                <w:sz w:val="24"/>
                <w:szCs w:val="24"/>
              </w:rPr>
              <w:t>+(mortality+OR+Death+OR+Fatality+OR+%26quot%3bsurvival+status%26quot%3b+OR+Survival+OR+%26quot%3bsurvival+rate%26quot%3b)+</w:t>
            </w:r>
          </w:p>
        </w:tc>
      </w:tr>
      <w:tr w:rsidR="007D46BA" w:rsidTr="00925CC6">
        <w:tc>
          <w:tcPr>
            <w:tcW w:w="1260" w:type="dxa"/>
          </w:tcPr>
          <w:p w:rsidR="007D46BA" w:rsidRPr="00E70E97" w:rsidRDefault="00C85666" w:rsidP="006664AA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70E97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#</w:t>
            </w:r>
            <w:r w:rsidR="00055B99" w:rsidRPr="00E70E97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9090" w:type="dxa"/>
          </w:tcPr>
          <w:p w:rsidR="007D46BA" w:rsidRDefault="00AA7FC2" w:rsidP="00055B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AA7FC2">
              <w:rPr>
                <w:rFonts w:ascii="Times New Roman" w:hAnsi="Times New Roman"/>
                <w:sz w:val="24"/>
                <w:szCs w:val="24"/>
              </w:rPr>
              <w:t>+(%26quot%3bHIV%2fTB+co-infected+patients%26quot%3b+OR+%26quot%3bHIV-TB+co-infected+patients%26quot%3b+OR+%26quot%3bHIV-TB+co-infected+cases%26quot%3b+OR+%26quot%3bHIV-TB+co-infection%26quot%3b+OR+(%26quot%3bHIV+and+TB+co-infection%26quot%3b)+OR+%26quot%3bTuberculosis%2fHIV+co-infected+patients%26quot%3b+OR+%26quot%3bMTB%2fHIV+co-infection%26quot%3b+OR+Tuberculosis+OR+TB+OR+%26quot%3bHuman+immunodeficiency+virus%26quot%3b+OR+HIV%2fAIDS+OR+TB%2fHIV)+</w:t>
            </w:r>
          </w:p>
        </w:tc>
      </w:tr>
      <w:tr w:rsidR="007D46BA" w:rsidTr="00925CC6">
        <w:tc>
          <w:tcPr>
            <w:tcW w:w="1260" w:type="dxa"/>
          </w:tcPr>
          <w:p w:rsidR="007D46BA" w:rsidRPr="00E70E97" w:rsidRDefault="00C85666" w:rsidP="006664AA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70E97">
              <w:rPr>
                <w:rFonts w:ascii="Times New Roman" w:hAnsi="Times New Roman"/>
                <w:b/>
                <w:sz w:val="24"/>
                <w:szCs w:val="24"/>
              </w:rPr>
              <w:t>#</w:t>
            </w:r>
            <w:r w:rsidR="00055B99" w:rsidRPr="00E70E97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9090" w:type="dxa"/>
          </w:tcPr>
          <w:p w:rsidR="007D46BA" w:rsidRDefault="00AA7FC2" w:rsidP="00055B9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A7FC2">
              <w:rPr>
                <w:rFonts w:ascii="Times New Roman" w:hAnsi="Times New Roman"/>
                <w:sz w:val="24"/>
                <w:szCs w:val="24"/>
              </w:rPr>
              <w:t>+(Ethiopia+OR+%26quot%3bAddis+Ababa%26quot%3b+OR+%26quot%3bDire+Dawa%26quot%3b+OR+%26quot%3bBenishangul-Gumuz%26quot%3b+OR+Afar+OR+Oromia+OR+Somali+OR+Tigray+OR+Gambella+OR+Harari+OR+(%26quot%3bSouthern+nations%2c+nationalities++and+peoples%26%2339%3b+region%26quot%3b)+OR+Amhara)&amp;type=1&amp;searchMod</w:t>
            </w:r>
            <w:r>
              <w:rPr>
                <w:rFonts w:ascii="Times New Roman" w:hAnsi="Times New Roman"/>
                <w:sz w:val="24"/>
                <w:szCs w:val="24"/>
              </w:rPr>
              <w:t>e=Standard&amp;site=ehost-live&amp;ssl</w:t>
            </w:r>
          </w:p>
        </w:tc>
      </w:tr>
      <w:tr w:rsidR="007D46BA" w:rsidTr="00925CC6">
        <w:tc>
          <w:tcPr>
            <w:tcW w:w="1260" w:type="dxa"/>
          </w:tcPr>
          <w:p w:rsidR="007D46BA" w:rsidRPr="00E70E97" w:rsidRDefault="00055B99" w:rsidP="006664AA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E70E97">
              <w:rPr>
                <w:rFonts w:ascii="Times New Roman" w:hAnsi="Times New Roman"/>
                <w:b/>
                <w:sz w:val="24"/>
                <w:szCs w:val="24"/>
              </w:rPr>
              <w:t>Final</w:t>
            </w:r>
          </w:p>
        </w:tc>
        <w:tc>
          <w:tcPr>
            <w:tcW w:w="9090" w:type="dxa"/>
          </w:tcPr>
          <w:p w:rsidR="007D46BA" w:rsidRDefault="00E76A2F" w:rsidP="00055B99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r w:rsidR="00E70E97" w:rsidRPr="00E70E97">
              <w:rPr>
                <w:rFonts w:ascii="Times New Roman" w:hAnsi="Times New Roman"/>
                <w:b/>
                <w:sz w:val="24"/>
                <w:szCs w:val="24"/>
              </w:rPr>
              <w:t>#1</w:t>
            </w:r>
            <w:r w:rsidR="00E70E97">
              <w:rPr>
                <w:rFonts w:ascii="Times New Roman" w:hAnsi="Times New Roman"/>
                <w:b/>
                <w:sz w:val="24"/>
                <w:szCs w:val="24"/>
              </w:rPr>
              <w:t>AND</w:t>
            </w:r>
            <w:r w:rsidR="00E70E97" w:rsidRPr="00E70E97">
              <w:rPr>
                <w:rFonts w:ascii="Times New Roman" w:hAnsi="Times New Roman"/>
                <w:b/>
                <w:sz w:val="24"/>
                <w:szCs w:val="24"/>
              </w:rPr>
              <w:t>#2</w:t>
            </w:r>
            <w:r w:rsidR="00E70E97">
              <w:rPr>
                <w:rFonts w:ascii="Times New Roman" w:hAnsi="Times New Roman"/>
                <w:b/>
                <w:sz w:val="24"/>
                <w:szCs w:val="24"/>
              </w:rPr>
              <w:t>AND</w:t>
            </w:r>
            <w:r w:rsidR="00E70E97" w:rsidRPr="00E70E97">
              <w:rPr>
                <w:rFonts w:ascii="Times New Roman" w:hAnsi="Times New Roman"/>
                <w:b/>
                <w:sz w:val="24"/>
                <w:szCs w:val="24"/>
              </w:rPr>
              <w:t>#3</w:t>
            </w:r>
            <w:r w:rsidR="00E70E97">
              <w:rPr>
                <w:rFonts w:ascii="Times New Roman" w:hAnsi="Times New Roman"/>
                <w:b/>
                <w:sz w:val="24"/>
                <w:szCs w:val="24"/>
              </w:rPr>
              <w:t>AND</w:t>
            </w:r>
            <w:r w:rsidR="00E70E97" w:rsidRPr="00E70E97">
              <w:rPr>
                <w:rFonts w:ascii="Times New Roman" w:hAnsi="Times New Roman"/>
                <w:b/>
                <w:sz w:val="24"/>
                <w:szCs w:val="24"/>
              </w:rPr>
              <w:t>#4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)</w:t>
            </w:r>
            <w:r w:rsidR="00E70E97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AA7FC2" w:rsidRPr="00AA7FC2">
              <w:rPr>
                <w:rFonts w:ascii="Times New Roman" w:hAnsi="Times New Roman"/>
                <w:sz w:val="24"/>
                <w:szCs w:val="24"/>
              </w:rPr>
              <w:t>https://login.research4life.org/tacsgr1search_ebscohost_com/login.aspx?direct=true&amp;db=cin20&amp;bquery=(Incidence+OR+Occurrence+OR+Magnitude+OR+Prevalence+OR+Burden+OR+Proportion+OR+Epidemiology+OR+Predictors+OR+determinants+OR+%26quot%3bAssociated+factors%26quot%3b+OR+%26quot%3bRisk+factors%26quot%3b)+AND+(mortality+OR+Death+OR+Fatality+OR+%26quot%3bsurvival+status%26quot%3b+OR+Survival+OR+%26quot%3bsurvival+rate%26quot%3b)+AND+(%26quot%3bHIV%2fTB+co-infected+patients%26quot%3b+OR+%26quot%3bHIV-TB+co-infected+patients%26quot%3b+OR+%26quot%3bHIV-TB+co-infected+cases%26quot%3b+OR+%26quot%3bHIV-TB+co-infection%26quot%3b+OR+(%26quot%3bHIV+and+TB+co-infection%26quot%3b)+OR+%26quot%3bTuberculosis%2fHIV+co-infected+patients%26quot%3b+OR+%26quot%3bMTB%2fHIV+co-infection%26quot%3b+OR+Tuberculosis+OR+TB+OR+%26quot%3bHuman+immunodeficiency+virus%26quot%3b+OR+HIV%2fAIDS+OR+TB%2fHIV)+AND+(Ethiopia+OR+%26quot%3bAddis+Ababa%26quot%3b+OR+%26quot%3bDire+Dawa%26quot%3b+OR+%26quot%3bBenishangul-</w:t>
            </w:r>
            <w:r w:rsidR="00AA7FC2" w:rsidRPr="00AA7FC2">
              <w:rPr>
                <w:rFonts w:ascii="Times New Roman" w:hAnsi="Times New Roman"/>
                <w:sz w:val="24"/>
                <w:szCs w:val="24"/>
              </w:rPr>
              <w:lastRenderedPageBreak/>
              <w:t>Gumuz%26quot%3b+OR+Afar+OR+Oromia+OR+Somali+OR+Tigray+OR+Gambella+OR+Harari+OR+(%26quot%3bSouthern+nations%2c+nationalities++and+peoples%26%2339%3b+region%26quot%3b)+OR+Amhara)&amp;type=1&amp;searchMode=Standard&amp;site=ehos</w:t>
            </w:r>
            <w:r w:rsidR="00E70E97">
              <w:rPr>
                <w:rFonts w:ascii="Times New Roman" w:hAnsi="Times New Roman"/>
                <w:sz w:val="24"/>
                <w:szCs w:val="24"/>
              </w:rPr>
              <w:t xml:space="preserve">t-live&amp;ssl) </w:t>
            </w:r>
            <w:r w:rsidR="002B2C27">
              <w:rPr>
                <w:rFonts w:ascii="Times New Roman" w:hAnsi="Times New Roman"/>
                <w:b/>
                <w:sz w:val="24"/>
                <w:szCs w:val="24"/>
              </w:rPr>
              <w:t>(N=159</w:t>
            </w:r>
            <w:r w:rsidR="008E1E08" w:rsidRPr="008E1E0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7D46BA" w:rsidTr="00925CC6">
        <w:tc>
          <w:tcPr>
            <w:tcW w:w="1260" w:type="dxa"/>
          </w:tcPr>
          <w:p w:rsidR="007D46BA" w:rsidRDefault="007D46BA" w:rsidP="006664A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90" w:type="dxa"/>
          </w:tcPr>
          <w:p w:rsidR="007D46BA" w:rsidRPr="00055B99" w:rsidRDefault="00055B99" w:rsidP="006664AA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55B99">
              <w:rPr>
                <w:rFonts w:ascii="Times New Roman" w:hAnsi="Times New Roman"/>
                <w:b/>
                <w:sz w:val="24"/>
                <w:szCs w:val="24"/>
              </w:rPr>
              <w:t xml:space="preserve">Global Index </w:t>
            </w:r>
            <w:proofErr w:type="spellStart"/>
            <w:r w:rsidRPr="00055B99">
              <w:rPr>
                <w:rFonts w:ascii="Times New Roman" w:hAnsi="Times New Roman"/>
                <w:b/>
                <w:sz w:val="24"/>
                <w:szCs w:val="24"/>
              </w:rPr>
              <w:t>Medicus</w:t>
            </w:r>
            <w:proofErr w:type="spellEnd"/>
            <w:r w:rsidR="00C74C6C">
              <w:rPr>
                <w:rFonts w:ascii="Times New Roman" w:hAnsi="Times New Roman"/>
                <w:b/>
                <w:sz w:val="24"/>
                <w:szCs w:val="24"/>
              </w:rPr>
              <w:t xml:space="preserve"> (N=25)</w:t>
            </w:r>
          </w:p>
        </w:tc>
      </w:tr>
      <w:tr w:rsidR="00055B99" w:rsidTr="00925CC6">
        <w:tc>
          <w:tcPr>
            <w:tcW w:w="1260" w:type="dxa"/>
          </w:tcPr>
          <w:p w:rsidR="00055B99" w:rsidRDefault="00E76A2F" w:rsidP="006664A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9090" w:type="dxa"/>
          </w:tcPr>
          <w:p w:rsidR="00055B99" w:rsidRPr="005A3BC2" w:rsidRDefault="005A3BC2" w:rsidP="005A3BC2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:(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: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:(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:(incidence)) OR 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:(occurrence)) OR 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:(magnitude)) OR 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:(prevalence)) OR 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:(burden)) OR 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:(proportion)) OR 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:(epidemiology)) OR 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:(predictors)) OR 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:(determinants)) OR 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:( “associated factors”)) OR 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:( “risk factors”)))))</w:t>
            </w:r>
          </w:p>
        </w:tc>
      </w:tr>
      <w:tr w:rsidR="00055B99" w:rsidTr="00925CC6">
        <w:tc>
          <w:tcPr>
            <w:tcW w:w="1260" w:type="dxa"/>
          </w:tcPr>
          <w:p w:rsidR="00055B99" w:rsidRDefault="00E76A2F" w:rsidP="006664A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9090" w:type="dxa"/>
          </w:tcPr>
          <w:p w:rsidR="00055B99" w:rsidRPr="005A3BC2" w:rsidRDefault="005A3BC2" w:rsidP="006664A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3BC2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: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:(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:(mortality)) OR 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:(death)) OR 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:(fatality)) OR 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:( “survival status”)) OR 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:(survival)))))</w:t>
            </w:r>
          </w:p>
        </w:tc>
      </w:tr>
      <w:tr w:rsidR="00055B99" w:rsidTr="00925CC6">
        <w:tc>
          <w:tcPr>
            <w:tcW w:w="1260" w:type="dxa"/>
          </w:tcPr>
          <w:p w:rsidR="00055B99" w:rsidRDefault="00E76A2F" w:rsidP="006664A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9090" w:type="dxa"/>
          </w:tcPr>
          <w:p w:rsidR="00055B99" w:rsidRPr="005A3BC2" w:rsidRDefault="005A3BC2" w:rsidP="006664A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3BC2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: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:( 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:( “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hiv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b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 xml:space="preserve"> co-infected patients”)) OR 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:( “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hiv-tb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 xml:space="preserve"> co-infected patients”)) OR 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:( “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hiv-tb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 xml:space="preserve"> co-infected cases”)) OR 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:( “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hiv-tb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 xml:space="preserve"> c</w:t>
            </w:r>
            <w:r w:rsidR="0044479B">
              <w:rPr>
                <w:rFonts w:ascii="Times New Roman" w:hAnsi="Times New Roman"/>
                <w:sz w:val="24"/>
                <w:szCs w:val="24"/>
              </w:rPr>
              <w:t>o-infection”)) OR (</w:t>
            </w:r>
            <w:proofErr w:type="spellStart"/>
            <w:r w:rsidR="0044479B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44479B">
              <w:rPr>
                <w:rFonts w:ascii="Times New Roman" w:hAnsi="Times New Roman"/>
                <w:sz w:val="24"/>
                <w:szCs w:val="24"/>
              </w:rPr>
              <w:t>:( “</w:t>
            </w:r>
            <w:proofErr w:type="spellStart"/>
            <w:r w:rsidR="0044479B">
              <w:rPr>
                <w:rFonts w:ascii="Times New Roman" w:hAnsi="Times New Roman"/>
                <w:sz w:val="24"/>
                <w:szCs w:val="24"/>
              </w:rPr>
              <w:t>hiv</w:t>
            </w:r>
            <w:proofErr w:type="spellEnd"/>
            <w:r w:rsidR="0044479B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r w:rsidRPr="005A3BC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b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 xml:space="preserve"> co-infection”)) OR 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:( “tuberculosis/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hiv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 xml:space="preserve"> co-infected patients”)) OR 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:( “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mtb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hiv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 xml:space="preserve"> co-infection”)) OR 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:(tuberculosis)) OR 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: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b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)) OR 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:( “human immunodeficiency virus”)) OR 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: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hiv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/aids)) OR 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: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b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hiv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)) OR 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:( “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hiv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b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 xml:space="preserve"> co</w:t>
            </w:r>
            <w:r w:rsidR="00797DCE">
              <w:rPr>
                <w:rFonts w:ascii="Times New Roman" w:hAnsi="Times New Roman"/>
                <w:sz w:val="24"/>
                <w:szCs w:val="24"/>
              </w:rPr>
              <w:t>m</w:t>
            </w:r>
            <w:r w:rsidRPr="005A3BC2">
              <w:rPr>
                <w:rFonts w:ascii="Times New Roman" w:hAnsi="Times New Roman"/>
                <w:sz w:val="24"/>
                <w:szCs w:val="24"/>
              </w:rPr>
              <w:t>-infected patients”)))))</w:t>
            </w:r>
          </w:p>
        </w:tc>
      </w:tr>
      <w:tr w:rsidR="00055B99" w:rsidTr="00925CC6">
        <w:tc>
          <w:tcPr>
            <w:tcW w:w="1260" w:type="dxa"/>
          </w:tcPr>
          <w:p w:rsidR="00055B99" w:rsidRDefault="00E76A2F" w:rsidP="006664A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#4</w:t>
            </w:r>
          </w:p>
        </w:tc>
        <w:tc>
          <w:tcPr>
            <w:tcW w:w="9090" w:type="dxa"/>
          </w:tcPr>
          <w:p w:rsidR="00055B99" w:rsidRPr="00055B99" w:rsidRDefault="005A3BC2" w:rsidP="006664AA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A3BC2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: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:(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: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ethiopia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)) OR 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:( “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addis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ababa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”)) OR 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 xml:space="preserve">:( “dire 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dawa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”)) OR 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:( “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benishangul-gumuz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”)) OR 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:(afar)) OR 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: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oromia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)) OR 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: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somali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)) OR 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: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igray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)) OR 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: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gambella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)) OR 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: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harari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)) OR 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:( “southern nations, nationalities AND peoples’ region”)) OR 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: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amhara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)) OR 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:( “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sidama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 xml:space="preserve"> region”)) OR 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:(</w:t>
            </w:r>
            <w:proofErr w:type="spellStart"/>
            <w:r w:rsidRPr="005A3BC2">
              <w:rPr>
                <w:rFonts w:ascii="Times New Roman" w:hAnsi="Times New Roman"/>
                <w:sz w:val="24"/>
                <w:szCs w:val="24"/>
              </w:rPr>
              <w:t>snnpr</w:t>
            </w:r>
            <w:proofErr w:type="spellEnd"/>
            <w:r w:rsidRPr="005A3BC2">
              <w:rPr>
                <w:rFonts w:ascii="Times New Roman" w:hAnsi="Times New Roman"/>
                <w:sz w:val="24"/>
                <w:szCs w:val="24"/>
              </w:rPr>
              <w:t>))))))</w:t>
            </w:r>
          </w:p>
        </w:tc>
      </w:tr>
      <w:tr w:rsidR="00055B99" w:rsidTr="00925CC6">
        <w:tc>
          <w:tcPr>
            <w:tcW w:w="1260" w:type="dxa"/>
          </w:tcPr>
          <w:p w:rsidR="00055B99" w:rsidRDefault="00E76A2F" w:rsidP="006664A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Final </w:t>
            </w:r>
          </w:p>
        </w:tc>
        <w:tc>
          <w:tcPr>
            <w:tcW w:w="9090" w:type="dxa"/>
          </w:tcPr>
          <w:p w:rsidR="00055B99" w:rsidRPr="005A3BC2" w:rsidRDefault="00E76A2F" w:rsidP="0044479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r w:rsidRPr="00E76A2F">
              <w:rPr>
                <w:rFonts w:ascii="Times New Roman" w:hAnsi="Times New Roman"/>
                <w:b/>
                <w:sz w:val="24"/>
                <w:szCs w:val="24"/>
              </w:rPr>
              <w:t>#1AND#2 AND#3 AND#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) 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:(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: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:(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:(incidence)) OR 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:(occurrence)) OR 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:(magnitude)) OR 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:(prevalence)) OR 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:(burden)) OR 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:(proportion)) OR 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:(epidemiology)) OR 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:(predictors)) OR 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:(determinants)) OR 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:( “associated factors”)) OR 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:( “risk factors”))))) AND 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: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:(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:(mortality)) OR 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:(death)) OR 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:(fatality)) OR 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:( “survival status”)) OR 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:(survival))))) AND 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: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:( 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:( “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hiv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b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 xml:space="preserve"> co-infected patients”)) OR 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:( “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hiv-tb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 xml:space="preserve"> co-infected patients”)) OR 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:( “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hiv-tb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 xml:space="preserve"> co-infected cases”)) OR 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:( “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hiv-tb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 xml:space="preserve"> c</w:t>
            </w:r>
            <w:r w:rsidR="0044479B">
              <w:rPr>
                <w:rFonts w:ascii="Times New Roman" w:hAnsi="Times New Roman"/>
                <w:sz w:val="24"/>
                <w:szCs w:val="24"/>
              </w:rPr>
              <w:t>o-infection”)) OR (</w:t>
            </w:r>
            <w:proofErr w:type="spellStart"/>
            <w:r w:rsidR="0044479B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44479B">
              <w:rPr>
                <w:rFonts w:ascii="Times New Roman" w:hAnsi="Times New Roman"/>
                <w:sz w:val="24"/>
                <w:szCs w:val="24"/>
              </w:rPr>
              <w:t>:( “</w:t>
            </w:r>
            <w:proofErr w:type="spellStart"/>
            <w:r w:rsidR="0044479B">
              <w:rPr>
                <w:rFonts w:ascii="Times New Roman" w:hAnsi="Times New Roman"/>
                <w:sz w:val="24"/>
                <w:szCs w:val="24"/>
              </w:rPr>
              <w:t>hiv</w:t>
            </w:r>
            <w:proofErr w:type="spellEnd"/>
            <w:r w:rsidR="0044479B">
              <w:rPr>
                <w:rFonts w:ascii="Times New Roman" w:hAnsi="Times New Roman"/>
                <w:sz w:val="24"/>
                <w:szCs w:val="24"/>
              </w:rPr>
              <w:t xml:space="preserve"> and</w:t>
            </w:r>
            <w:r w:rsidR="005A3BC2" w:rsidRPr="005A3BC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b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 xml:space="preserve"> co-infection”)) OR 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:( “tuberculosis/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hiv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 xml:space="preserve"> co-infected patients”)) OR 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:( “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mtb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hiv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 xml:space="preserve"> co-infection”)) OR 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:(tuberculosis)) OR 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: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b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)) OR 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:( “human immunodeficiency virus”)) OR 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: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hiv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/aids)) OR 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: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b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hiv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)) OR 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:( “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hiv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b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 xml:space="preserve"> co-infected patients”))))) AND 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: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:(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: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ethiopia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)) OR 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:( “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addis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ababa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”)) OR 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 xml:space="preserve">:( “dire 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dawa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”)) OR 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 xml:space="preserve">:( </w:t>
            </w:r>
            <w:r w:rsidR="005A3BC2" w:rsidRPr="005A3BC2">
              <w:rPr>
                <w:rFonts w:ascii="Times New Roman" w:hAnsi="Times New Roman"/>
                <w:sz w:val="24"/>
                <w:szCs w:val="24"/>
              </w:rPr>
              <w:lastRenderedPageBreak/>
              <w:t>“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benishangul-gumuz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”)) OR 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:(afar)) OR 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: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oromia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)) OR 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: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somali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)) OR 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: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igray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)) OR 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: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gambella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)) OR 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: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harari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)) OR 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 xml:space="preserve">:( “southern nations, nationalities </w:t>
            </w:r>
            <w:r w:rsidR="0044479B">
              <w:rPr>
                <w:rFonts w:ascii="Times New Roman" w:hAnsi="Times New Roman"/>
                <w:sz w:val="24"/>
                <w:szCs w:val="24"/>
              </w:rPr>
              <w:t xml:space="preserve">and </w:t>
            </w:r>
            <w:r w:rsidR="005A3BC2" w:rsidRPr="005A3BC2">
              <w:rPr>
                <w:rFonts w:ascii="Times New Roman" w:hAnsi="Times New Roman"/>
                <w:sz w:val="24"/>
                <w:szCs w:val="24"/>
              </w:rPr>
              <w:t>peoples’ region”)) OR 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: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amhara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)) OR 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:( “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sidama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 xml:space="preserve"> region”)) OR 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tw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:(</w:t>
            </w:r>
            <w:proofErr w:type="spellStart"/>
            <w:r w:rsidR="005A3BC2" w:rsidRPr="005A3BC2">
              <w:rPr>
                <w:rFonts w:ascii="Times New Roman" w:hAnsi="Times New Roman"/>
                <w:sz w:val="24"/>
                <w:szCs w:val="24"/>
              </w:rPr>
              <w:t>snnpr</w:t>
            </w:r>
            <w:proofErr w:type="spellEnd"/>
            <w:r w:rsidR="005A3BC2" w:rsidRPr="005A3BC2">
              <w:rPr>
                <w:rFonts w:ascii="Times New Roman" w:hAnsi="Times New Roman"/>
                <w:sz w:val="24"/>
                <w:szCs w:val="24"/>
              </w:rPr>
              <w:t>))))))</w:t>
            </w:r>
            <w:r w:rsidR="0044479B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4479B" w:rsidRPr="0044479B">
              <w:rPr>
                <w:rFonts w:ascii="Times New Roman" w:hAnsi="Times New Roman"/>
                <w:b/>
                <w:sz w:val="24"/>
                <w:szCs w:val="24"/>
              </w:rPr>
              <w:t>(n=25)</w:t>
            </w:r>
            <w:r w:rsidR="0044479B"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</w:tc>
      </w:tr>
      <w:tr w:rsidR="00C74C6C" w:rsidTr="00C74C6C">
        <w:trPr>
          <w:trHeight w:val="314"/>
        </w:trPr>
        <w:tc>
          <w:tcPr>
            <w:tcW w:w="10350" w:type="dxa"/>
            <w:gridSpan w:val="2"/>
          </w:tcPr>
          <w:p w:rsidR="00C74C6C" w:rsidRPr="00C74C6C" w:rsidRDefault="00C74C6C" w:rsidP="006664AA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74C6C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Free web search engines</w:t>
            </w:r>
            <w:r w:rsidR="00F5461F">
              <w:rPr>
                <w:rFonts w:ascii="Times New Roman" w:hAnsi="Times New Roman"/>
                <w:b/>
                <w:sz w:val="24"/>
                <w:szCs w:val="24"/>
              </w:rPr>
              <w:t xml:space="preserve"> n=79</w:t>
            </w:r>
          </w:p>
        </w:tc>
      </w:tr>
      <w:tr w:rsidR="0031154B" w:rsidTr="00C74C6C">
        <w:trPr>
          <w:trHeight w:val="931"/>
        </w:trPr>
        <w:tc>
          <w:tcPr>
            <w:tcW w:w="1260" w:type="dxa"/>
          </w:tcPr>
          <w:p w:rsidR="0031154B" w:rsidRPr="00C74C6C" w:rsidRDefault="00F5461F" w:rsidP="006664AA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Google Scholar </w:t>
            </w:r>
          </w:p>
        </w:tc>
        <w:tc>
          <w:tcPr>
            <w:tcW w:w="9090" w:type="dxa"/>
          </w:tcPr>
          <w:p w:rsidR="0031154B" w:rsidRDefault="0031154B" w:rsidP="0031154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31154B" w:rsidRPr="0043395B" w:rsidRDefault="0031154B" w:rsidP="006664A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1154B">
              <w:rPr>
                <w:rFonts w:ascii="Times New Roman" w:hAnsi="Times New Roman"/>
                <w:sz w:val="24"/>
                <w:szCs w:val="24"/>
              </w:rPr>
              <w:t>(((Incidence OR  Magnitude OR Predictors OR determinants OR  “Associated factors”) AND (Mortality OR Death OR “survival status OR Survival OR "Survival rate ”)  AND (“HIV/TB co-infected patients” OR “HIV-TB co-</w:t>
            </w:r>
            <w:proofErr w:type="spellStart"/>
            <w:r w:rsidRPr="0031154B">
              <w:rPr>
                <w:rFonts w:ascii="Times New Roman" w:hAnsi="Times New Roman"/>
                <w:sz w:val="24"/>
                <w:szCs w:val="24"/>
              </w:rPr>
              <w:t>infection”OR</w:t>
            </w:r>
            <w:proofErr w:type="spellEnd"/>
            <w:r w:rsidRPr="0031154B">
              <w:rPr>
                <w:rFonts w:ascii="Times New Roman" w:hAnsi="Times New Roman"/>
                <w:sz w:val="24"/>
                <w:szCs w:val="24"/>
              </w:rPr>
              <w:t xml:space="preserve">  “Tuberculosis/HIV co-infected patients”  OR TB- “Human immunodeficiency virus ”) AND (Ethiopia OR  “Addis </w:t>
            </w:r>
            <w:proofErr w:type="spellStart"/>
            <w:r w:rsidRPr="0031154B">
              <w:rPr>
                <w:rFonts w:ascii="Times New Roman" w:hAnsi="Times New Roman"/>
                <w:sz w:val="24"/>
                <w:szCs w:val="24"/>
              </w:rPr>
              <w:t>Ababa”OR</w:t>
            </w:r>
            <w:proofErr w:type="spellEnd"/>
            <w:r w:rsidRPr="0031154B">
              <w:rPr>
                <w:rFonts w:ascii="Times New Roman" w:hAnsi="Times New Roman"/>
                <w:sz w:val="24"/>
                <w:szCs w:val="24"/>
              </w:rPr>
              <w:t xml:space="preserve">  “Dire </w:t>
            </w:r>
            <w:proofErr w:type="spellStart"/>
            <w:r w:rsidRPr="0031154B">
              <w:rPr>
                <w:rFonts w:ascii="Times New Roman" w:hAnsi="Times New Roman"/>
                <w:sz w:val="24"/>
                <w:szCs w:val="24"/>
              </w:rPr>
              <w:t>Dawa</w:t>
            </w:r>
            <w:proofErr w:type="spellEnd"/>
            <w:r w:rsidRPr="0031154B">
              <w:rPr>
                <w:rFonts w:ascii="Times New Roman" w:hAnsi="Times New Roman"/>
                <w:sz w:val="24"/>
                <w:szCs w:val="24"/>
              </w:rPr>
              <w:t>” OR “</w:t>
            </w:r>
            <w:proofErr w:type="spellStart"/>
            <w:r w:rsidRPr="0031154B">
              <w:rPr>
                <w:rFonts w:ascii="Times New Roman" w:hAnsi="Times New Roman"/>
                <w:sz w:val="24"/>
                <w:szCs w:val="24"/>
              </w:rPr>
              <w:t>Benishangul-Gumuz</w:t>
            </w:r>
            <w:proofErr w:type="spellEnd"/>
            <w:r w:rsidRPr="0031154B">
              <w:rPr>
                <w:rFonts w:ascii="Times New Roman" w:hAnsi="Times New Roman"/>
                <w:sz w:val="24"/>
                <w:szCs w:val="24"/>
              </w:rPr>
              <w:t xml:space="preserve">” OR Afar OR Oromia OR Somali OR Tigray OR </w:t>
            </w:r>
            <w:proofErr w:type="spellStart"/>
            <w:r w:rsidRPr="0031154B">
              <w:rPr>
                <w:rFonts w:ascii="Times New Roman" w:hAnsi="Times New Roman"/>
                <w:sz w:val="24"/>
                <w:szCs w:val="24"/>
              </w:rPr>
              <w:t>Gambella</w:t>
            </w:r>
            <w:proofErr w:type="spellEnd"/>
            <w:r w:rsidRPr="0031154B">
              <w:rPr>
                <w:rFonts w:ascii="Times New Roman" w:hAnsi="Times New Roman"/>
                <w:sz w:val="24"/>
                <w:szCs w:val="24"/>
              </w:rPr>
              <w:t xml:space="preserve"> OR Harari OR “Southern nations nationalities  and peoples’ region”  OR Amhara OR  “</w:t>
            </w:r>
            <w:proofErr w:type="spellStart"/>
            <w:r w:rsidRPr="0031154B">
              <w:rPr>
                <w:rFonts w:ascii="Times New Roman" w:hAnsi="Times New Roman"/>
                <w:sz w:val="24"/>
                <w:szCs w:val="24"/>
              </w:rPr>
              <w:t>Sidama</w:t>
            </w:r>
            <w:proofErr w:type="spellEnd"/>
            <w:r w:rsidRPr="0031154B">
              <w:rPr>
                <w:rFonts w:ascii="Times New Roman" w:hAnsi="Times New Roman"/>
                <w:sz w:val="24"/>
                <w:szCs w:val="24"/>
              </w:rPr>
              <w:t xml:space="preserve"> region”  OR SNNPR ))))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DC5667" w:rsidRPr="00DC5667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r w:rsidR="00DC5667">
              <w:rPr>
                <w:rFonts w:ascii="Times New Roman" w:hAnsi="Times New Roman"/>
                <w:b/>
                <w:sz w:val="24"/>
                <w:szCs w:val="24"/>
              </w:rPr>
              <w:t>N=31</w:t>
            </w:r>
            <w:r w:rsidR="00DC5667" w:rsidRPr="00DC5667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C74C6C" w:rsidTr="00C74C6C">
        <w:trPr>
          <w:trHeight w:val="500"/>
        </w:trPr>
        <w:tc>
          <w:tcPr>
            <w:tcW w:w="1260" w:type="dxa"/>
          </w:tcPr>
          <w:p w:rsidR="00C74C6C" w:rsidRPr="00C74C6C" w:rsidRDefault="00C74C6C" w:rsidP="006664AA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74C6C">
              <w:rPr>
                <w:rFonts w:ascii="Times New Roman" w:hAnsi="Times New Roman"/>
                <w:b/>
                <w:sz w:val="24"/>
                <w:szCs w:val="24"/>
              </w:rPr>
              <w:t>Web of Science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s</w:t>
            </w:r>
          </w:p>
        </w:tc>
        <w:tc>
          <w:tcPr>
            <w:tcW w:w="9090" w:type="dxa"/>
          </w:tcPr>
          <w:p w:rsidR="00C74C6C" w:rsidRDefault="00C74C6C" w:rsidP="00C74C6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C74C6C" w:rsidRDefault="00F5461F" w:rsidP="00F5461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F5461F">
              <w:rPr>
                <w:rFonts w:ascii="Times New Roman" w:hAnsi="Times New Roman"/>
                <w:sz w:val="24"/>
                <w:szCs w:val="24"/>
              </w:rPr>
              <w:t>Incidence OR  Magnitude OR Predictors OR determi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nants OR  “Associate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actors”</w:t>
            </w:r>
            <w:r w:rsidRPr="00F5461F">
              <w:rPr>
                <w:rFonts w:ascii="Times New Roman" w:hAnsi="Times New Roman"/>
                <w:sz w:val="24"/>
                <w:szCs w:val="24"/>
              </w:rPr>
              <w:t>AND</w:t>
            </w:r>
            <w:proofErr w:type="spellEnd"/>
            <w:r w:rsidRPr="00F5461F">
              <w:rPr>
                <w:rFonts w:ascii="Times New Roman" w:hAnsi="Times New Roman"/>
                <w:sz w:val="24"/>
                <w:szCs w:val="24"/>
              </w:rPr>
              <w:t xml:space="preserve"> (Mortality OR Death OR “AND (“HIV/TB co-infected patients” OR “HIV-TB co-</w:t>
            </w:r>
            <w:proofErr w:type="spellStart"/>
            <w:r w:rsidRPr="00F5461F">
              <w:rPr>
                <w:rFonts w:ascii="Times New Roman" w:hAnsi="Times New Roman"/>
                <w:sz w:val="24"/>
                <w:szCs w:val="24"/>
              </w:rPr>
              <w:t>infection”OR</w:t>
            </w:r>
            <w:proofErr w:type="spellEnd"/>
            <w:r w:rsidRPr="00F5461F">
              <w:rPr>
                <w:rFonts w:ascii="Times New Roman" w:hAnsi="Times New Roman"/>
                <w:sz w:val="24"/>
                <w:szCs w:val="24"/>
              </w:rPr>
              <w:t xml:space="preserve">  “Tuberculosis/HIV co-infected patients”  OR TB- “Human immunodeficiency virus ”) AND (Ethiopia OR  “Addis </w:t>
            </w:r>
            <w:proofErr w:type="spellStart"/>
            <w:r w:rsidRPr="00F5461F">
              <w:rPr>
                <w:rFonts w:ascii="Times New Roman" w:hAnsi="Times New Roman"/>
                <w:sz w:val="24"/>
                <w:szCs w:val="24"/>
              </w:rPr>
              <w:t>Ababa”OR</w:t>
            </w:r>
            <w:proofErr w:type="spellEnd"/>
            <w:r w:rsidRPr="00F5461F">
              <w:rPr>
                <w:rFonts w:ascii="Times New Roman" w:hAnsi="Times New Roman"/>
                <w:sz w:val="24"/>
                <w:szCs w:val="24"/>
              </w:rPr>
              <w:t xml:space="preserve">  “Dire </w:t>
            </w:r>
            <w:proofErr w:type="spellStart"/>
            <w:r w:rsidRPr="00F5461F">
              <w:rPr>
                <w:rFonts w:ascii="Times New Roman" w:hAnsi="Times New Roman"/>
                <w:sz w:val="24"/>
                <w:szCs w:val="24"/>
              </w:rPr>
              <w:t>Dawa</w:t>
            </w:r>
            <w:proofErr w:type="spellEnd"/>
            <w:r w:rsidRPr="00F5461F">
              <w:rPr>
                <w:rFonts w:ascii="Times New Roman" w:hAnsi="Times New Roman"/>
                <w:sz w:val="24"/>
                <w:szCs w:val="24"/>
              </w:rPr>
              <w:t>” OR “</w:t>
            </w:r>
            <w:proofErr w:type="spellStart"/>
            <w:r w:rsidRPr="00F5461F">
              <w:rPr>
                <w:rFonts w:ascii="Times New Roman" w:hAnsi="Times New Roman"/>
                <w:sz w:val="24"/>
                <w:szCs w:val="24"/>
              </w:rPr>
              <w:t>Benishangul-Gumuz</w:t>
            </w:r>
            <w:proofErr w:type="spellEnd"/>
            <w:r w:rsidRPr="00F5461F">
              <w:rPr>
                <w:rFonts w:ascii="Times New Roman" w:hAnsi="Times New Roman"/>
                <w:sz w:val="24"/>
                <w:szCs w:val="24"/>
              </w:rPr>
              <w:t xml:space="preserve">” OR Afar OR Oromia OR Somali OR Tigray OR </w:t>
            </w:r>
            <w:proofErr w:type="spellStart"/>
            <w:r w:rsidRPr="00F5461F">
              <w:rPr>
                <w:rFonts w:ascii="Times New Roman" w:hAnsi="Times New Roman"/>
                <w:sz w:val="24"/>
                <w:szCs w:val="24"/>
              </w:rPr>
              <w:t>Gambella</w:t>
            </w:r>
            <w:proofErr w:type="spellEnd"/>
            <w:r w:rsidRPr="00F5461F">
              <w:rPr>
                <w:rFonts w:ascii="Times New Roman" w:hAnsi="Times New Roman"/>
                <w:sz w:val="24"/>
                <w:szCs w:val="24"/>
              </w:rPr>
              <w:t xml:space="preserve"> OR Harari OR “Southern nations nationalities  and peoples’ region”  OR Amhara OR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“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idama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region”  OR SNNPR </w:t>
            </w:r>
            <w:r w:rsidR="00DC5667" w:rsidRPr="00DC5667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r w:rsidRPr="00DC5667">
              <w:rPr>
                <w:rFonts w:ascii="Times New Roman" w:hAnsi="Times New Roman"/>
                <w:b/>
                <w:sz w:val="24"/>
                <w:szCs w:val="24"/>
              </w:rPr>
              <w:t>n=21</w:t>
            </w:r>
            <w:r w:rsidR="00DC5667" w:rsidRPr="00DC5667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C74C6C" w:rsidTr="00925CC6">
        <w:trPr>
          <w:trHeight w:val="767"/>
        </w:trPr>
        <w:tc>
          <w:tcPr>
            <w:tcW w:w="1260" w:type="dxa"/>
          </w:tcPr>
          <w:p w:rsidR="00C74C6C" w:rsidRDefault="00831E36" w:rsidP="006664A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oogle </w:t>
            </w:r>
          </w:p>
        </w:tc>
        <w:tc>
          <w:tcPr>
            <w:tcW w:w="9090" w:type="dxa"/>
          </w:tcPr>
          <w:p w:rsidR="00C74C6C" w:rsidRDefault="0031154B" w:rsidP="00F5461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1154B">
              <w:rPr>
                <w:rFonts w:ascii="Times New Roman" w:hAnsi="Times New Roman"/>
                <w:sz w:val="24"/>
                <w:szCs w:val="24"/>
              </w:rPr>
              <w:t>Incidence OR  Magnitude OR Predictors OR determinants OR  “Associated factors”) AND (Mortality OR Death OR “survival</w:t>
            </w:r>
            <w:r w:rsidR="00F5461F">
              <w:rPr>
                <w:rFonts w:ascii="Times New Roman" w:hAnsi="Times New Roman"/>
                <w:sz w:val="24"/>
                <w:szCs w:val="24"/>
              </w:rPr>
              <w:t xml:space="preserve"> status OR Survival</w:t>
            </w:r>
            <w:r w:rsidRPr="0031154B">
              <w:rPr>
                <w:rFonts w:ascii="Times New Roman" w:hAnsi="Times New Roman"/>
                <w:sz w:val="24"/>
                <w:szCs w:val="24"/>
              </w:rPr>
              <w:t>)  AND (“HIV/TB co-infected patients” OR “HIV-TB co-</w:t>
            </w:r>
            <w:proofErr w:type="spellStart"/>
            <w:r w:rsidRPr="0031154B">
              <w:rPr>
                <w:rFonts w:ascii="Times New Roman" w:hAnsi="Times New Roman"/>
                <w:sz w:val="24"/>
                <w:szCs w:val="24"/>
              </w:rPr>
              <w:t>infection”OR</w:t>
            </w:r>
            <w:proofErr w:type="spellEnd"/>
            <w:r w:rsidRPr="0031154B">
              <w:rPr>
                <w:rFonts w:ascii="Times New Roman" w:hAnsi="Times New Roman"/>
                <w:sz w:val="24"/>
                <w:szCs w:val="24"/>
              </w:rPr>
              <w:t xml:space="preserve">  “Tuberculosis/HIV co-infected patients”  OR TB- “Human immunodeficiency virus ”) AND (Ethiopia OR  “Addis </w:t>
            </w:r>
            <w:proofErr w:type="spellStart"/>
            <w:r w:rsidRPr="0031154B">
              <w:rPr>
                <w:rFonts w:ascii="Times New Roman" w:hAnsi="Times New Roman"/>
                <w:sz w:val="24"/>
                <w:szCs w:val="24"/>
              </w:rPr>
              <w:t>Ababa”OR</w:t>
            </w:r>
            <w:proofErr w:type="spellEnd"/>
            <w:r w:rsidRPr="0031154B">
              <w:rPr>
                <w:rFonts w:ascii="Times New Roman" w:hAnsi="Times New Roman"/>
                <w:sz w:val="24"/>
                <w:szCs w:val="24"/>
              </w:rPr>
              <w:t xml:space="preserve">  “Dire </w:t>
            </w:r>
            <w:proofErr w:type="spellStart"/>
            <w:r w:rsidRPr="0031154B">
              <w:rPr>
                <w:rFonts w:ascii="Times New Roman" w:hAnsi="Times New Roman"/>
                <w:sz w:val="24"/>
                <w:szCs w:val="24"/>
              </w:rPr>
              <w:t>Dawa</w:t>
            </w:r>
            <w:proofErr w:type="spellEnd"/>
            <w:r w:rsidRPr="0031154B">
              <w:rPr>
                <w:rFonts w:ascii="Times New Roman" w:hAnsi="Times New Roman"/>
                <w:sz w:val="24"/>
                <w:szCs w:val="24"/>
              </w:rPr>
              <w:t>” OR “</w:t>
            </w:r>
            <w:proofErr w:type="spellStart"/>
            <w:r w:rsidRPr="0031154B">
              <w:rPr>
                <w:rFonts w:ascii="Times New Roman" w:hAnsi="Times New Roman"/>
                <w:sz w:val="24"/>
                <w:szCs w:val="24"/>
              </w:rPr>
              <w:t>Benishangul-Gumuz</w:t>
            </w:r>
            <w:proofErr w:type="spellEnd"/>
            <w:r w:rsidRPr="0031154B">
              <w:rPr>
                <w:rFonts w:ascii="Times New Roman" w:hAnsi="Times New Roman"/>
                <w:sz w:val="24"/>
                <w:szCs w:val="24"/>
              </w:rPr>
              <w:t xml:space="preserve">” OR Afar OR Oromia OR Somali OR Tigray OR </w:t>
            </w:r>
            <w:proofErr w:type="spellStart"/>
            <w:r w:rsidRPr="0031154B">
              <w:rPr>
                <w:rFonts w:ascii="Times New Roman" w:hAnsi="Times New Roman"/>
                <w:sz w:val="24"/>
                <w:szCs w:val="24"/>
              </w:rPr>
              <w:t>Gambella</w:t>
            </w:r>
            <w:proofErr w:type="spellEnd"/>
            <w:r w:rsidRPr="0031154B">
              <w:rPr>
                <w:rFonts w:ascii="Times New Roman" w:hAnsi="Times New Roman"/>
                <w:sz w:val="24"/>
                <w:szCs w:val="24"/>
              </w:rPr>
              <w:t xml:space="preserve"> OR Harari OR “Southern nations nationalities  and peoples’ region”  OR Amhara OR  “</w:t>
            </w:r>
            <w:proofErr w:type="spellStart"/>
            <w:r w:rsidRPr="0031154B">
              <w:rPr>
                <w:rFonts w:ascii="Times New Roman" w:hAnsi="Times New Roman"/>
                <w:sz w:val="24"/>
                <w:szCs w:val="24"/>
              </w:rPr>
              <w:t>Sid</w:t>
            </w:r>
            <w:r w:rsidR="00F5461F">
              <w:rPr>
                <w:rFonts w:ascii="Times New Roman" w:hAnsi="Times New Roman"/>
                <w:sz w:val="24"/>
                <w:szCs w:val="24"/>
              </w:rPr>
              <w:t>ama</w:t>
            </w:r>
            <w:proofErr w:type="spellEnd"/>
            <w:r w:rsidR="00F5461F">
              <w:rPr>
                <w:rFonts w:ascii="Times New Roman" w:hAnsi="Times New Roman"/>
                <w:sz w:val="24"/>
                <w:szCs w:val="24"/>
              </w:rPr>
              <w:t xml:space="preserve"> region”  OR SNNPR </w:t>
            </w:r>
            <w:r w:rsidR="00F5461F" w:rsidRPr="00F5461F">
              <w:rPr>
                <w:rFonts w:ascii="Times New Roman" w:hAnsi="Times New Roman"/>
                <w:b/>
                <w:sz w:val="24"/>
                <w:szCs w:val="24"/>
              </w:rPr>
              <w:t>(N=27)</w:t>
            </w:r>
          </w:p>
        </w:tc>
      </w:tr>
      <w:tr w:rsidR="000917E2" w:rsidTr="00925CC6">
        <w:trPr>
          <w:trHeight w:val="767"/>
        </w:trPr>
        <w:tc>
          <w:tcPr>
            <w:tcW w:w="1260" w:type="dxa"/>
          </w:tcPr>
          <w:p w:rsidR="000917E2" w:rsidRPr="000917E2" w:rsidRDefault="000917E2" w:rsidP="006664AA">
            <w:pPr>
              <w:spacing w:line="360" w:lineRule="auto"/>
              <w:rPr>
                <w:rFonts w:ascii="Times New Roman" w:hAnsi="Times New Roman"/>
                <w:b/>
                <w:sz w:val="32"/>
                <w:szCs w:val="32"/>
              </w:rPr>
            </w:pPr>
            <w:r w:rsidRPr="000917E2">
              <w:rPr>
                <w:rFonts w:ascii="Times New Roman" w:hAnsi="Times New Roman"/>
                <w:b/>
                <w:sz w:val="32"/>
                <w:szCs w:val="32"/>
              </w:rPr>
              <w:t xml:space="preserve">Total </w:t>
            </w:r>
          </w:p>
        </w:tc>
        <w:tc>
          <w:tcPr>
            <w:tcW w:w="9090" w:type="dxa"/>
          </w:tcPr>
          <w:p w:rsidR="000917E2" w:rsidRPr="000917E2" w:rsidRDefault="000917E2" w:rsidP="00F5461F">
            <w:pPr>
              <w:spacing w:line="360" w:lineRule="auto"/>
              <w:rPr>
                <w:rFonts w:ascii="Times New Roman" w:hAnsi="Times New Roman"/>
                <w:b/>
                <w:sz w:val="32"/>
                <w:szCs w:val="32"/>
              </w:rPr>
            </w:pPr>
            <w:r w:rsidRPr="000917E2">
              <w:rPr>
                <w:rFonts w:ascii="Times New Roman" w:hAnsi="Times New Roman"/>
                <w:b/>
                <w:sz w:val="32"/>
                <w:szCs w:val="32"/>
              </w:rPr>
              <w:t>886</w:t>
            </w:r>
            <w:bookmarkStart w:id="0" w:name="_GoBack"/>
            <w:bookmarkEnd w:id="0"/>
          </w:p>
        </w:tc>
      </w:tr>
    </w:tbl>
    <w:p w:rsidR="006F186C" w:rsidRPr="00175943" w:rsidRDefault="006F186C" w:rsidP="00D7569A">
      <w:pPr>
        <w:spacing w:line="360" w:lineRule="auto"/>
        <w:rPr>
          <w:rFonts w:ascii="Times New Roman" w:hAnsi="Times New Roman"/>
          <w:sz w:val="24"/>
          <w:szCs w:val="24"/>
        </w:rPr>
      </w:pPr>
    </w:p>
    <w:sectPr w:rsidR="006F186C" w:rsidRPr="00175943" w:rsidSect="002660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2MLcwNTc0MLe0NDVT0lEKTi0uzszPAykwqgUA5YS3PSwAAAA="/>
  </w:docVars>
  <w:rsids>
    <w:rsidRoot w:val="007E428E"/>
    <w:rsid w:val="00055B99"/>
    <w:rsid w:val="000917E2"/>
    <w:rsid w:val="00097806"/>
    <w:rsid w:val="000F1223"/>
    <w:rsid w:val="00175943"/>
    <w:rsid w:val="001A7452"/>
    <w:rsid w:val="001E28E2"/>
    <w:rsid w:val="00237EEA"/>
    <w:rsid w:val="00261E7C"/>
    <w:rsid w:val="002660E4"/>
    <w:rsid w:val="00284C0B"/>
    <w:rsid w:val="002855E1"/>
    <w:rsid w:val="002B2C27"/>
    <w:rsid w:val="002B7CA3"/>
    <w:rsid w:val="002E2B3F"/>
    <w:rsid w:val="0031154B"/>
    <w:rsid w:val="00330E27"/>
    <w:rsid w:val="003359FA"/>
    <w:rsid w:val="00352F80"/>
    <w:rsid w:val="00390DD3"/>
    <w:rsid w:val="003A382E"/>
    <w:rsid w:val="003D36BB"/>
    <w:rsid w:val="003E41E8"/>
    <w:rsid w:val="0043395B"/>
    <w:rsid w:val="0044479B"/>
    <w:rsid w:val="00527F4B"/>
    <w:rsid w:val="00536C12"/>
    <w:rsid w:val="00584B08"/>
    <w:rsid w:val="005A3BC2"/>
    <w:rsid w:val="005B7219"/>
    <w:rsid w:val="006664AA"/>
    <w:rsid w:val="006E1A1D"/>
    <w:rsid w:val="006F186C"/>
    <w:rsid w:val="0075533F"/>
    <w:rsid w:val="00776326"/>
    <w:rsid w:val="0078494D"/>
    <w:rsid w:val="007947C5"/>
    <w:rsid w:val="00797DCE"/>
    <w:rsid w:val="007A4D3B"/>
    <w:rsid w:val="007D46BA"/>
    <w:rsid w:val="007E428E"/>
    <w:rsid w:val="00831E36"/>
    <w:rsid w:val="008A0BB2"/>
    <w:rsid w:val="008B6B28"/>
    <w:rsid w:val="008E1E08"/>
    <w:rsid w:val="00925CC6"/>
    <w:rsid w:val="00964DE8"/>
    <w:rsid w:val="00996B54"/>
    <w:rsid w:val="009C6714"/>
    <w:rsid w:val="009D3AA4"/>
    <w:rsid w:val="009F1265"/>
    <w:rsid w:val="00A2502B"/>
    <w:rsid w:val="00A85EEB"/>
    <w:rsid w:val="00A8635B"/>
    <w:rsid w:val="00AA7FC2"/>
    <w:rsid w:val="00B94BCD"/>
    <w:rsid w:val="00C5755F"/>
    <w:rsid w:val="00C74C6C"/>
    <w:rsid w:val="00C85666"/>
    <w:rsid w:val="00D103ED"/>
    <w:rsid w:val="00D17F07"/>
    <w:rsid w:val="00D450C0"/>
    <w:rsid w:val="00D7569A"/>
    <w:rsid w:val="00DC48A0"/>
    <w:rsid w:val="00DC5667"/>
    <w:rsid w:val="00E53050"/>
    <w:rsid w:val="00E53DFD"/>
    <w:rsid w:val="00E70E97"/>
    <w:rsid w:val="00E76A2F"/>
    <w:rsid w:val="00E770B2"/>
    <w:rsid w:val="00EE5D31"/>
    <w:rsid w:val="00F033C9"/>
    <w:rsid w:val="00F5461F"/>
    <w:rsid w:val="00F602A0"/>
    <w:rsid w:val="00F65A91"/>
    <w:rsid w:val="00F940E5"/>
    <w:rsid w:val="00FB4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49C8C"/>
  <w15:docId w15:val="{3F475C55-B16A-4EDE-B923-17899F44B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28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42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D450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450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159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623</Words>
  <Characters>9254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BABI TECH ZONE</cp:lastModifiedBy>
  <cp:revision>3</cp:revision>
  <dcterms:created xsi:type="dcterms:W3CDTF">2024-12-01T06:03:00Z</dcterms:created>
  <dcterms:modified xsi:type="dcterms:W3CDTF">2024-12-01T07:31:00Z</dcterms:modified>
</cp:coreProperties>
</file>